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E7377" w14:textId="77777777" w:rsidR="00D92400" w:rsidRDefault="00D92400" w:rsidP="007A7391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 w:rsidRPr="00D92400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Identification of tools used to assess the external validity of randomized controlled trials in reviews: A systematic review of measurement properties</w:t>
      </w:r>
    </w:p>
    <w:p w14:paraId="351F83BB" w14:textId="1A233254" w:rsidR="0033314C" w:rsidRPr="000640CF" w:rsidRDefault="007A7391" w:rsidP="007A739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0640CF">
        <w:rPr>
          <w:rFonts w:ascii="Times New Roman" w:hAnsi="Times New Roman" w:cs="Times New Roman"/>
          <w:lang w:val="en-US"/>
        </w:rPr>
        <w:t>Andres Jung, Julia Balzer, Tobias Braun &amp; Kerstin Luedtke</w:t>
      </w:r>
    </w:p>
    <w:p w14:paraId="1E3E17E7" w14:textId="4D4F9FFB" w:rsidR="000041DA" w:rsidRPr="006566D2" w:rsidRDefault="008D2047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Table </w:t>
      </w:r>
      <w:r w:rsidR="004A1F8F">
        <w:rPr>
          <w:rFonts w:ascii="Times New Roman" w:hAnsi="Times New Roman" w:cs="Times New Roman"/>
          <w:b/>
          <w:bCs/>
          <w:sz w:val="32"/>
          <w:szCs w:val="32"/>
          <w:lang w:val="en-US"/>
        </w:rPr>
        <w:t>S4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: </w:t>
      </w:r>
      <w:r w:rsidR="006454A5">
        <w:rPr>
          <w:rFonts w:ascii="Times New Roman" w:hAnsi="Times New Roman" w:cs="Times New Roman"/>
          <w:b/>
          <w:bCs/>
          <w:sz w:val="32"/>
          <w:szCs w:val="32"/>
          <w:lang w:val="en-US"/>
        </w:rPr>
        <w:t>C</w:t>
      </w:r>
      <w:r w:rsidR="001725A4" w:rsidRPr="006566D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riteria </w:t>
      </w:r>
      <w:r w:rsidR="006454A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for good measurement properties </w:t>
      </w:r>
      <w:r w:rsidR="000041DA" w:rsidRPr="006566D2">
        <w:rPr>
          <w:rFonts w:ascii="Times New Roman" w:hAnsi="Times New Roman" w:cs="Times New Roman"/>
          <w:b/>
          <w:bCs/>
          <w:sz w:val="32"/>
          <w:szCs w:val="32"/>
          <w:lang w:val="en-US"/>
        </w:rPr>
        <w:t>(C</w:t>
      </w:r>
      <w:r w:rsidR="006454A5">
        <w:rPr>
          <w:rFonts w:ascii="Times New Roman" w:hAnsi="Times New Roman" w:cs="Times New Roman"/>
          <w:b/>
          <w:bCs/>
          <w:sz w:val="32"/>
          <w:szCs w:val="32"/>
          <w:lang w:val="en-US"/>
        </w:rPr>
        <w:t>GMP</w:t>
      </w:r>
      <w:r w:rsidR="000041DA" w:rsidRPr="006566D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) </w:t>
      </w:r>
      <w:r w:rsidR="001725A4" w:rsidRPr="006566D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nd </w:t>
      </w:r>
      <w:r w:rsidR="00A74F18" w:rsidRPr="006566D2">
        <w:rPr>
          <w:rFonts w:ascii="Times New Roman" w:hAnsi="Times New Roman" w:cs="Times New Roman"/>
          <w:b/>
          <w:bCs/>
          <w:sz w:val="32"/>
          <w:szCs w:val="32"/>
          <w:lang w:val="en-US"/>
        </w:rPr>
        <w:t>GRADE rating results</w:t>
      </w:r>
      <w:r w:rsidR="001725A4" w:rsidRPr="006566D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in detail</w:t>
      </w:r>
    </w:p>
    <w:p w14:paraId="1779DBF0" w14:textId="77777777" w:rsidR="000041DA" w:rsidRDefault="000041DA" w:rsidP="00334767">
      <w:pPr>
        <w:spacing w:after="0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Name of tool</w:t>
      </w:r>
    </w:p>
    <w:p w14:paraId="4DCCB152" w14:textId="57B3242F" w:rsidR="008E45C1" w:rsidRDefault="00D82CD5" w:rsidP="00334767">
      <w:pPr>
        <w:spacing w:after="0"/>
        <w:rPr>
          <w:rFonts w:ascii="Times New Roman" w:hAnsi="Times New Roman" w:cs="Times New Roman"/>
          <w:sz w:val="32"/>
          <w:szCs w:val="32"/>
          <w:u w:val="single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  <w:lang w:val="en-US"/>
        </w:rPr>
        <w:t>Measurement</w:t>
      </w:r>
      <w:r w:rsidR="000041DA" w:rsidRPr="002D477B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  <w:lang w:val="en-US"/>
        </w:rPr>
        <w:t xml:space="preserve"> property</w:t>
      </w:r>
      <w:r w:rsidR="000041DA" w:rsidRPr="002D477B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  <w:lang w:val="en-US"/>
        </w:rPr>
        <w:tab/>
      </w:r>
      <w:r w:rsidR="000041DA" w:rsidRPr="002D477B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  <w:lang w:val="en-US"/>
        </w:rPr>
        <w:tab/>
      </w:r>
      <w:r w:rsidR="000041DA" w:rsidRPr="002D477B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  <w:lang w:val="en-US"/>
        </w:rPr>
        <w:tab/>
      </w:r>
      <w:r w:rsidR="003207F4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  <w:lang w:val="en-US"/>
        </w:rPr>
        <w:t xml:space="preserve">    </w:t>
      </w:r>
      <w:r w:rsidR="00E17443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Certainty</w:t>
      </w:r>
      <w:r w:rsidR="000041DA" w:rsidRPr="002D477B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 of evidence</w:t>
      </w:r>
      <w:r w:rsidR="000041DA" w:rsidRPr="002D477B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ab/>
        <w:t xml:space="preserve">      </w:t>
      </w:r>
      <w:r w:rsidR="00E17443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CGMP</w:t>
      </w:r>
      <w:r w:rsidR="00EC4E4B" w:rsidRPr="002D477B">
        <w:rPr>
          <w:rFonts w:ascii="Times New Roman" w:hAnsi="Times New Roman" w:cs="Times New Roman"/>
          <w:sz w:val="32"/>
          <w:szCs w:val="32"/>
          <w:u w:val="single"/>
          <w:lang w:val="en-US"/>
        </w:rPr>
        <w:tab/>
      </w:r>
    </w:p>
    <w:p w14:paraId="5FAE2A54" w14:textId="77777777" w:rsidR="00AC6B8F" w:rsidRPr="000640CF" w:rsidRDefault="00AC6B8F" w:rsidP="00CC282E">
      <w:pPr>
        <w:spacing w:after="0"/>
        <w:rPr>
          <w:rFonts w:ascii="Times New Roman" w:hAnsi="Times New Roman" w:cs="Times New Roman"/>
          <w:lang w:val="en-US"/>
        </w:rPr>
      </w:pPr>
    </w:p>
    <w:p w14:paraId="79BDF11A" w14:textId="1EFC0745" w:rsidR="00A74F18" w:rsidRPr="000640CF" w:rsidRDefault="00A74F18" w:rsidP="00CC282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LEGEND</w:t>
      </w:r>
      <w:r w:rsidR="00F55E48"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Clark et al.</w:t>
      </w:r>
      <w:r w:rsidR="00F55E48"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2009)</w:t>
      </w:r>
    </w:p>
    <w:p w14:paraId="09814486" w14:textId="00456A99" w:rsidR="00AC6B8F" w:rsidRPr="000640CF" w:rsidRDefault="00A74F18" w:rsidP="00CC282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bookmarkStart w:id="0" w:name="_Hlk67044089"/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: Starting point: </w:t>
      </w:r>
      <w:r w:rsidR="00AC6B8F" w:rsidRPr="000640CF">
        <w:rPr>
          <w:rFonts w:ascii="Times New Roman" w:hAnsi="Times New Roman" w:cs="Times New Roman"/>
          <w:sz w:val="19"/>
          <w:szCs w:val="19"/>
          <w:lang w:val="en-US"/>
        </w:rPr>
        <w:t>MODERATE</w:t>
      </w:r>
    </w:p>
    <w:p w14:paraId="4410231A" w14:textId="09BE2494" w:rsidR="00A74F18" w:rsidRPr="000640CF" w:rsidRDefault="00A74F18" w:rsidP="00CC282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-1 </w:t>
      </w:r>
      <w:r w:rsidR="00AC6B8F" w:rsidRPr="000640CF">
        <w:rPr>
          <w:rFonts w:ascii="Times New Roman" w:hAnsi="Times New Roman" w:cs="Times New Roman"/>
          <w:sz w:val="19"/>
          <w:szCs w:val="19"/>
          <w:lang w:val="en-US"/>
        </w:rPr>
        <w:t>(serious risk of bias):</w:t>
      </w:r>
      <w:r w:rsidR="00AC6B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AC6B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5E5FF8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AC6B8F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15047595" w14:textId="77777777" w:rsidR="007F5CB6" w:rsidRPr="000640CF" w:rsidRDefault="007F5CB6" w:rsidP="00CC282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bookmarkEnd w:id="0"/>
    <w:p w14:paraId="5502918D" w14:textId="5E96B612" w:rsidR="00AC6B8F" w:rsidRPr="000640CF" w:rsidRDefault="00AC6B8F" w:rsidP="00CC282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6D3C74D" w14:textId="61B4DF2D" w:rsidR="00AC6B8F" w:rsidRPr="000640CF" w:rsidRDefault="00F55E48" w:rsidP="00CC282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Carr´s Aplicability (Carr et al., 2004)</w:t>
      </w:r>
    </w:p>
    <w:p w14:paraId="4C176658" w14:textId="15EE8080" w:rsidR="00F55E48" w:rsidRPr="000640CF" w:rsidRDefault="00F55E48" w:rsidP="00CC282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72E2B0EA" w14:textId="327C4E72" w:rsidR="00F55E48" w:rsidRPr="000640CF" w:rsidRDefault="00F55E48" w:rsidP="00CC282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5E5FF8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5BE9E1B8" w14:textId="77777777" w:rsidR="007F5CB6" w:rsidRPr="000640CF" w:rsidRDefault="007F5CB6" w:rsidP="00CC282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024D5F2" w14:textId="4BECCEE6" w:rsidR="008E45C1" w:rsidRPr="000640CF" w:rsidRDefault="008E45C1" w:rsidP="00CC282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6CA3840" w14:textId="0C2CFED1" w:rsidR="00B63CCA" w:rsidRPr="000640CF" w:rsidRDefault="00B63CCA" w:rsidP="00CC282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Bornhöft´s checklist (Bornhöft et al., 2006)</w:t>
      </w:r>
    </w:p>
    <w:p w14:paraId="4FF7383D" w14:textId="252A50CF" w:rsidR="00B63CCA" w:rsidRPr="000640CF" w:rsidRDefault="00B63CCA" w:rsidP="00B63CC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35384256" w14:textId="4DE7A04F" w:rsidR="00B63CCA" w:rsidRPr="000640CF" w:rsidRDefault="00B63CCA" w:rsidP="00B63CCA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5E5FF8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5454E94A" w14:textId="77777777" w:rsidR="007F5CB6" w:rsidRPr="000640CF" w:rsidRDefault="007F5CB6" w:rsidP="00B63CC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3C29E6C6" w14:textId="2E870BAE" w:rsidR="00F33FAA" w:rsidRPr="000640CF" w:rsidRDefault="00F33FAA" w:rsidP="00B63CC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0DD7CC35" w14:textId="7ED82EAE" w:rsidR="00F33FAA" w:rsidRPr="000640CF" w:rsidRDefault="009B30C1" w:rsidP="00F33FAA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Clegg´s external validity assessment (Clegg et al., 2001)</w:t>
      </w:r>
    </w:p>
    <w:p w14:paraId="666B5C75" w14:textId="268C9268" w:rsidR="00251E99" w:rsidRPr="000640CF" w:rsidRDefault="00251E99" w:rsidP="00251E9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31D3C6F0" w14:textId="036EBCC2" w:rsidR="00F25D8F" w:rsidRPr="000640CF" w:rsidRDefault="00251E99" w:rsidP="00251E9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</w:t>
      </w:r>
    </w:p>
    <w:p w14:paraId="4683BB7A" w14:textId="123B1CE3" w:rsidR="009B30C1" w:rsidRPr="000640CF" w:rsidRDefault="00F25D8F" w:rsidP="00251E99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bookmarkStart w:id="1" w:name="_Hlk67290501"/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-1 (serious </w:t>
      </w:r>
      <w:r w:rsidR="00AB7B4B" w:rsidRPr="000640CF">
        <w:rPr>
          <w:rFonts w:ascii="Times New Roman" w:hAnsi="Times New Roman" w:cs="Times New Roman"/>
          <w:sz w:val="19"/>
          <w:szCs w:val="19"/>
          <w:lang w:val="en-US"/>
        </w:rPr>
        <w:t>indirectness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: </w:t>
      </w:r>
      <w:r w:rsidR="008E3DE0" w:rsidRPr="000640CF">
        <w:rPr>
          <w:rFonts w:ascii="Times New Roman" w:hAnsi="Times New Roman" w:cs="Times New Roman"/>
          <w:sz w:val="19"/>
          <w:szCs w:val="19"/>
          <w:lang w:val="en-US"/>
        </w:rPr>
        <w:t>t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ool </w:t>
      </w:r>
      <w:r w:rsidR="008E3DE0" w:rsidRPr="000640CF">
        <w:rPr>
          <w:rFonts w:ascii="Times New Roman" w:hAnsi="Times New Roman" w:cs="Times New Roman"/>
          <w:sz w:val="19"/>
          <w:szCs w:val="19"/>
          <w:lang w:val="en-US"/>
        </w:rPr>
        <w:t>only a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pplicable for England and Wales)</w:t>
      </w:r>
      <w:r w:rsidR="0081060E" w:rsidRPr="000640CF">
        <w:rPr>
          <w:rFonts w:ascii="Times New Roman" w:hAnsi="Times New Roman" w:cs="Times New Roman"/>
          <w:sz w:val="19"/>
          <w:szCs w:val="19"/>
          <w:lang w:val="en-US"/>
        </w:rPr>
        <w:t>:</w:t>
      </w:r>
      <w:bookmarkEnd w:id="1"/>
      <w:r w:rsidR="00251E99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251E99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3F94DB96" w14:textId="77777777" w:rsidR="007F5CB6" w:rsidRPr="000640CF" w:rsidRDefault="007F5CB6" w:rsidP="00251E9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459F6EB6" w14:textId="1067064D" w:rsidR="00251E99" w:rsidRPr="000640CF" w:rsidRDefault="00251E99" w:rsidP="00251E9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B6964B4" w14:textId="62FFA786" w:rsidR="00251E99" w:rsidRPr="000640CF" w:rsidRDefault="009D1AFD" w:rsidP="00251E99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Clinical Applicability (Haraldsson et al., 2006)</w:t>
      </w:r>
    </w:p>
    <w:p w14:paraId="10287466" w14:textId="5CE40AF7" w:rsidR="009D1AFD" w:rsidRPr="000640CF" w:rsidRDefault="009D1AFD" w:rsidP="009D1AFD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04CAA489" w14:textId="1074FF0B" w:rsidR="009D1AFD" w:rsidRPr="000640CF" w:rsidRDefault="009D1AFD" w:rsidP="009D1AFD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25D8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726D179E" w14:textId="5E2FF1AC" w:rsidR="001851AE" w:rsidRPr="000640CF" w:rsidRDefault="001851AE" w:rsidP="009D1AFD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0573543" w14:textId="5CA34D1D" w:rsidR="001851AE" w:rsidRPr="000640CF" w:rsidRDefault="001851AE" w:rsidP="009D1AFD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1F253D1C" w14:textId="65736C90" w:rsidR="004635CB" w:rsidRPr="000640CF" w:rsidRDefault="00ED30A5" w:rsidP="004635CB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Clinical Relevance Instrument (Cho &amp; </w:t>
      </w:r>
      <w:r w:rsidR="00966A2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ero, 1994)</w:t>
      </w:r>
    </w:p>
    <w:p w14:paraId="50BC4666" w14:textId="4391F5A1" w:rsidR="00ED30A5" w:rsidRPr="000640CF" w:rsidRDefault="00ED30A5" w:rsidP="00ED30A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HIGH</w:t>
      </w:r>
    </w:p>
    <w:p w14:paraId="6FCB5047" w14:textId="2A16692B" w:rsidR="00ED30A5" w:rsidRPr="00453C0E" w:rsidRDefault="00ED30A5" w:rsidP="00ED30A5">
      <w:pPr>
        <w:spacing w:after="0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471B1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471B1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471B1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MODERATE</w:t>
      </w:r>
      <w:r w:rsidR="006D1D57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6D1D57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</w:t>
      </w:r>
      <w:r w:rsidR="003831CB">
        <w:rPr>
          <w:rFonts w:ascii="Times New Roman" w:hAnsi="Times New Roman" w:cs="Times New Roman"/>
          <w:b/>
          <w:bCs/>
          <w:sz w:val="19"/>
          <w:szCs w:val="19"/>
          <w:lang w:val="en-US"/>
        </w:rPr>
        <w:t>?</w:t>
      </w:r>
      <w:r w:rsidR="006D1D57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)</w:t>
      </w:r>
      <w:r w:rsidR="00453C0E"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  <w:t>1</w:t>
      </w:r>
    </w:p>
    <w:p w14:paraId="6ECEA821" w14:textId="77777777" w:rsidR="00B43D97" w:rsidRDefault="00B43D97" w:rsidP="00ED30A5">
      <w:pPr>
        <w:spacing w:after="0"/>
        <w:rPr>
          <w:rFonts w:ascii="Times New Roman" w:hAnsi="Times New Roman" w:cs="Times New Roman"/>
          <w:sz w:val="19"/>
          <w:szCs w:val="19"/>
          <w:vertAlign w:val="superscript"/>
          <w:lang w:val="en-US"/>
        </w:rPr>
      </w:pPr>
    </w:p>
    <w:p w14:paraId="6FD00B93" w14:textId="02CF6D2B" w:rsidR="0001414E" w:rsidRPr="008B4A40" w:rsidRDefault="008B4A40" w:rsidP="00ED30A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9"/>
          <w:szCs w:val="19"/>
          <w:lang w:val="en-US"/>
        </w:rPr>
        <w:t xml:space="preserve"> Content validation was not performed for the final version.</w:t>
      </w:r>
      <w:r w:rsidR="004A38EF">
        <w:rPr>
          <w:rFonts w:ascii="Times New Roman" w:hAnsi="Times New Roman" w:cs="Times New Roman"/>
          <w:sz w:val="19"/>
          <w:szCs w:val="19"/>
          <w:lang w:val="en-US"/>
        </w:rPr>
        <w:t xml:space="preserve"> Furthermore, it is unclear if “relevance” and comprehensiveness” were assessed</w:t>
      </w:r>
      <w:r w:rsidR="00DF1618">
        <w:rPr>
          <w:rFonts w:ascii="Times New Roman" w:hAnsi="Times New Roman" w:cs="Times New Roman"/>
          <w:sz w:val="19"/>
          <w:szCs w:val="19"/>
          <w:lang w:val="en-US"/>
        </w:rPr>
        <w:t xml:space="preserve"> for content validity</w:t>
      </w:r>
      <w:r w:rsidR="004A38EF">
        <w:rPr>
          <w:rFonts w:ascii="Times New Roman" w:hAnsi="Times New Roman" w:cs="Times New Roman"/>
          <w:sz w:val="19"/>
          <w:szCs w:val="19"/>
          <w:lang w:val="en-US"/>
        </w:rPr>
        <w:t>.</w:t>
      </w:r>
    </w:p>
    <w:p w14:paraId="33894DC2" w14:textId="77777777" w:rsidR="008B4A40" w:rsidRPr="000640CF" w:rsidRDefault="008B4A40" w:rsidP="00ED30A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6771E4EE" w14:textId="14E1F6FD" w:rsidR="0001414E" w:rsidRPr="000640CF" w:rsidRDefault="0001414E" w:rsidP="00ED30A5">
      <w:pPr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Reliability:</w:t>
      </w:r>
    </w:p>
    <w:p w14:paraId="3E2EDEC9" w14:textId="009B7694" w:rsidR="0001414E" w:rsidRPr="000640CF" w:rsidRDefault="00946C4E" w:rsidP="00ED30A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</w:t>
      </w:r>
      <w:r w:rsidR="006B65D1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B65D1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B65D1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B65D1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B65D1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B65D1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61C40">
        <w:rPr>
          <w:rFonts w:ascii="Times New Roman" w:hAnsi="Times New Roman" w:cs="Times New Roman"/>
          <w:b/>
          <w:bCs/>
          <w:sz w:val="19"/>
          <w:szCs w:val="19"/>
          <w:lang w:val="en-US"/>
        </w:rPr>
        <w:t>MODERATE</w:t>
      </w:r>
      <w:r w:rsidR="00BB0113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B0113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-)</w:t>
      </w:r>
    </w:p>
    <w:p w14:paraId="6F798C8A" w14:textId="739A318B" w:rsidR="001D0B7B" w:rsidRPr="000640CF" w:rsidRDefault="001D0B7B" w:rsidP="009D1AFD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D6B8AFE" w14:textId="77777777" w:rsidR="00236347" w:rsidRPr="000640CF" w:rsidRDefault="00236347" w:rsidP="009D1AFD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19D1DBBD" w14:textId="2F79DEAE" w:rsidR="004635CB" w:rsidRPr="000640CF" w:rsidRDefault="00897471" w:rsidP="0001414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Clinical Relevance of CCBRG (Van Tulder et al., 2003)</w:t>
      </w:r>
    </w:p>
    <w:p w14:paraId="5C66AB22" w14:textId="394F3B31" w:rsidR="00D86999" w:rsidRPr="000640CF" w:rsidRDefault="00D86999" w:rsidP="00D8699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: Starting point: </w:t>
      </w:r>
      <w:r w:rsidR="00F831A9">
        <w:rPr>
          <w:rFonts w:ascii="Times New Roman" w:hAnsi="Times New Roman" w:cs="Times New Roman"/>
          <w:sz w:val="19"/>
          <w:szCs w:val="19"/>
          <w:lang w:val="en-US"/>
        </w:rPr>
        <w:t>High</w:t>
      </w:r>
    </w:p>
    <w:p w14:paraId="69C01649" w14:textId="3D358F28" w:rsidR="00D86999" w:rsidRPr="000640CF" w:rsidRDefault="00D86999" w:rsidP="00D86999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</w:t>
      </w:r>
      <w:r w:rsidR="00FC5B29">
        <w:rPr>
          <w:rFonts w:ascii="Times New Roman" w:hAnsi="Times New Roman" w:cs="Times New Roman"/>
          <w:sz w:val="19"/>
          <w:szCs w:val="19"/>
          <w:lang w:val="en-US"/>
        </w:rPr>
        <w:t>1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(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C5B29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0579D9">
        <w:rPr>
          <w:rFonts w:ascii="Times New Roman" w:hAnsi="Times New Roman" w:cs="Times New Roman"/>
          <w:b/>
          <w:bCs/>
          <w:sz w:val="19"/>
          <w:szCs w:val="19"/>
          <w:lang w:val="en-US"/>
        </w:rPr>
        <w:t>MODERATE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6AF7C878" w14:textId="77777777" w:rsidR="007F5CB6" w:rsidRPr="000640CF" w:rsidRDefault="007F5CB6" w:rsidP="00D8699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160925F" w14:textId="3EA4BA40" w:rsidR="00897471" w:rsidRPr="000640CF" w:rsidRDefault="00897471" w:rsidP="0089747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089FAFF" w14:textId="7EC28757" w:rsidR="00B2745C" w:rsidRPr="000640CF" w:rsidRDefault="00B53514" w:rsidP="00B2745C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linical relevance scores (Karjalainen et al., </w:t>
      </w:r>
      <w:r w:rsidR="00783CBA">
        <w:rPr>
          <w:rFonts w:ascii="Times New Roman" w:hAnsi="Times New Roman" w:cs="Times New Roman"/>
          <w:sz w:val="24"/>
          <w:szCs w:val="24"/>
          <w:lang w:val="en-US"/>
        </w:rPr>
        <w:t>2000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EAE7E22" w14:textId="77777777" w:rsidR="00957348" w:rsidRPr="000640CF" w:rsidRDefault="00957348" w:rsidP="00957348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3729C574" w14:textId="53C226D3" w:rsidR="00957348" w:rsidRPr="000640CF" w:rsidRDefault="00957348" w:rsidP="00957348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2E6D42B1" w14:textId="6D2BCF1C" w:rsidR="007F5CB6" w:rsidRDefault="007F5CB6" w:rsidP="00957348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44B54588" w14:textId="79393CA8" w:rsidR="00F9691E" w:rsidRDefault="00F9691E" w:rsidP="00957348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63A950E1" w14:textId="70275549" w:rsidR="00F9691E" w:rsidRPr="000640CF" w:rsidRDefault="00F9691E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strada´s applicability assessment criteria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Estrada et al.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, 2</w:t>
      </w:r>
      <w:r>
        <w:rPr>
          <w:rFonts w:ascii="Times New Roman" w:hAnsi="Times New Roman" w:cs="Times New Roman"/>
          <w:sz w:val="24"/>
          <w:szCs w:val="24"/>
          <w:lang w:val="en-US"/>
        </w:rPr>
        <w:t>021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190C16B" w14:textId="77777777" w:rsidR="00F9691E" w:rsidRPr="000640CF" w:rsidRDefault="00F9691E" w:rsidP="00F9691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Starting point: MODERATE</w:t>
      </w:r>
    </w:p>
    <w:p w14:paraId="58158974" w14:textId="77777777" w:rsidR="00D86C79" w:rsidRDefault="00F9691E" w:rsidP="00F9691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:</w:t>
      </w:r>
    </w:p>
    <w:p w14:paraId="59592579" w14:textId="11CFCD5A" w:rsidR="00F9691E" w:rsidRDefault="00D86C79" w:rsidP="00F9691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>-1 (serious indirectness</w:t>
      </w:r>
      <w:r w:rsidR="0033612D">
        <w:rPr>
          <w:rFonts w:ascii="Times New Roman" w:hAnsi="Times New Roman" w:cs="Times New Roman"/>
          <w:sz w:val="19"/>
          <w:szCs w:val="19"/>
          <w:lang w:val="en-US"/>
        </w:rPr>
        <w:t>*</w:t>
      </w:r>
      <w:r>
        <w:rPr>
          <w:rFonts w:ascii="Times New Roman" w:hAnsi="Times New Roman" w:cs="Times New Roman"/>
          <w:sz w:val="19"/>
          <w:szCs w:val="19"/>
          <w:lang w:val="en-US"/>
        </w:rPr>
        <w:t>):</w:t>
      </w:r>
      <w:r w:rsidR="00F9691E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9691E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9691E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9691E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9691E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9691E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34A4B" w:rsidRPr="00634A4B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</w:t>
      </w:r>
      <w:r w:rsidR="00634A4B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F9691E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F9691E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F9691E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650E0214" w14:textId="77777777" w:rsidR="0033612D" w:rsidRPr="000640CF" w:rsidRDefault="0033612D" w:rsidP="00F9691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23D8F976" w14:textId="47075CC2" w:rsidR="00F9691E" w:rsidRDefault="0033612D" w:rsidP="00957348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 xml:space="preserve">* </w:t>
      </w:r>
      <w:r w:rsidRPr="00E13A1B">
        <w:rPr>
          <w:rFonts w:ascii="Times New Roman" w:hAnsi="Times New Roman" w:cs="Times New Roman"/>
          <w:i/>
          <w:iCs/>
          <w:sz w:val="19"/>
          <w:szCs w:val="19"/>
          <w:lang w:val="en-US"/>
        </w:rPr>
        <w:t>Tool only applicable for Latin America</w:t>
      </w:r>
    </w:p>
    <w:p w14:paraId="4F5A5961" w14:textId="77777777" w:rsidR="0033612D" w:rsidRPr="000640CF" w:rsidRDefault="0033612D" w:rsidP="00957348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31ED48BE" w14:textId="5888CA95" w:rsidR="00B2745C" w:rsidRPr="000640CF" w:rsidRDefault="00B2745C" w:rsidP="0089747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12D08EFF" w14:textId="1D2DBC44" w:rsidR="00957348" w:rsidRPr="000640CF" w:rsidRDefault="00815552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90485859"/>
      <w:r w:rsidRPr="000640CF">
        <w:rPr>
          <w:rFonts w:ascii="Times New Roman" w:hAnsi="Times New Roman" w:cs="Times New Roman"/>
          <w:sz w:val="24"/>
          <w:szCs w:val="24"/>
          <w:lang w:val="en-US"/>
        </w:rPr>
        <w:t>EVAT (Khorsan &amp; Crawford, 2014)</w:t>
      </w:r>
    </w:p>
    <w:p w14:paraId="7DE2B7EA" w14:textId="77777777" w:rsidR="001B4C6F" w:rsidRPr="000640CF" w:rsidRDefault="001B4C6F" w:rsidP="001B4C6F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Starting point: MODERATE</w:t>
      </w:r>
    </w:p>
    <w:p w14:paraId="7DB688D6" w14:textId="268C57B3" w:rsidR="001B4C6F" w:rsidRPr="000640CF" w:rsidRDefault="001B4C6F" w:rsidP="001B4C6F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5D589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(?)</w:t>
      </w:r>
    </w:p>
    <w:bookmarkEnd w:id="2"/>
    <w:p w14:paraId="27DBBA06" w14:textId="77777777" w:rsidR="007F5CB6" w:rsidRPr="000640CF" w:rsidRDefault="007F5CB6" w:rsidP="001B4C6F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19682FC1" w14:textId="4CFCB583" w:rsidR="00EF311F" w:rsidRPr="000640CF" w:rsidRDefault="00EF311F" w:rsidP="001B4C6F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15CC377D" w14:textId="40E3DF04" w:rsidR="00EF311F" w:rsidRPr="000640CF" w:rsidRDefault="00EF311F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External Validity of the Downs &amp; Black- checklist (Downs &amp; Black, 1998)</w:t>
      </w:r>
    </w:p>
    <w:p w14:paraId="085F7B94" w14:textId="77777777" w:rsidR="00FE083C" w:rsidRPr="000640CF" w:rsidRDefault="00FE083C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HIGH</w:t>
      </w:r>
    </w:p>
    <w:p w14:paraId="5214A406" w14:textId="7AED5336" w:rsidR="00FE083C" w:rsidRPr="000640CF" w:rsidRDefault="00FE083C" w:rsidP="00FE083C">
      <w:pPr>
        <w:spacing w:after="0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MODERATE</w:t>
      </w:r>
      <w:r w:rsidR="004B55A4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4B55A4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  <w:r w:rsidR="00C97B8A"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  <w:t>2</w:t>
      </w:r>
    </w:p>
    <w:p w14:paraId="7CE54A0D" w14:textId="6D439AE4" w:rsidR="00FE083C" w:rsidRPr="000640CF" w:rsidRDefault="00FE083C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5985455" w14:textId="3B4FCADD" w:rsidR="00834905" w:rsidRPr="000640CF" w:rsidRDefault="00C97B8A" w:rsidP="0083490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>2</w:t>
      </w:r>
      <w:r w:rsidR="00834905" w:rsidRPr="000640CF"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 xml:space="preserve"> </w:t>
      </w:r>
      <w:r w:rsidR="00834905"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Face and content validation was performed for the pilot version. </w:t>
      </w:r>
      <w:r w:rsidR="001654D6">
        <w:rPr>
          <w:rFonts w:ascii="Times New Roman" w:hAnsi="Times New Roman" w:cs="Times New Roman"/>
          <w:sz w:val="19"/>
          <w:szCs w:val="19"/>
          <w:lang w:val="en-US"/>
        </w:rPr>
        <w:t>However, t</w:t>
      </w:r>
      <w:r w:rsidR="00834905" w:rsidRPr="000640CF">
        <w:rPr>
          <w:rFonts w:ascii="Times New Roman" w:hAnsi="Times New Roman" w:cs="Times New Roman"/>
          <w:sz w:val="19"/>
          <w:szCs w:val="19"/>
          <w:lang w:val="en-US"/>
        </w:rPr>
        <w:t>here is no evidence or information, whether the final version was assessed for face or content validity as well.</w:t>
      </w:r>
    </w:p>
    <w:p w14:paraId="0779F89F" w14:textId="77777777" w:rsidR="00834905" w:rsidRPr="000640CF" w:rsidRDefault="00834905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91BBE3D" w14:textId="2DD170FA" w:rsidR="00B63AD0" w:rsidRPr="000640CF" w:rsidRDefault="00B63AD0" w:rsidP="00FE083C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Internal consistency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</w:p>
    <w:p w14:paraId="4456FE5B" w14:textId="77777777" w:rsidR="00F56433" w:rsidRPr="000640CF" w:rsidRDefault="00B63AD0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</w:t>
      </w:r>
    </w:p>
    <w:p w14:paraId="56E7FA24" w14:textId="23FC0E77" w:rsidR="00B63AD0" w:rsidRPr="000640CF" w:rsidRDefault="00F56433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  <w:r w:rsidR="00B63AD0" w:rsidRPr="000640CF">
        <w:rPr>
          <w:rFonts w:ascii="Times New Roman" w:hAnsi="Times New Roman" w:cs="Times New Roman"/>
          <w:sz w:val="19"/>
          <w:szCs w:val="19"/>
          <w:lang w:val="en-US"/>
        </w:rPr>
        <w:t>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B63AD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B63AD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B63AD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B63AD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B63AD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VERY </w:t>
      </w:r>
      <w:r w:rsidR="00B63AD0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8465C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8465C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10553A7B" w14:textId="77777777" w:rsidR="00B63AD0" w:rsidRPr="000640CF" w:rsidRDefault="00B63AD0" w:rsidP="00FE083C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</w:p>
    <w:p w14:paraId="498E39FD" w14:textId="77777777" w:rsidR="001C1065" w:rsidRPr="000640CF" w:rsidRDefault="00FE083C" w:rsidP="00FE083C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Reliability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</w:p>
    <w:p w14:paraId="3311326B" w14:textId="1D4E2D60" w:rsidR="00FE083C" w:rsidRDefault="00775D04" w:rsidP="00E130DE">
      <w:pPr>
        <w:spacing w:after="0" w:line="240" w:lineRule="auto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imprecision, n=50-100)</w:t>
      </w:r>
      <w:r w:rsidR="008B123B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ab/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>
        <w:rPr>
          <w:rFonts w:ascii="Times New Roman" w:hAnsi="Times New Roman" w:cs="Times New Roman"/>
          <w:b/>
          <w:bCs/>
          <w:sz w:val="19"/>
          <w:szCs w:val="19"/>
          <w:lang w:val="en-US"/>
        </w:rPr>
        <w:t>MODERATE</w:t>
      </w:r>
      <w:r w:rsidR="008465C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8465C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</w:t>
      </w:r>
      <w:r w:rsidR="0065029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±</w:t>
      </w:r>
      <w:r w:rsidR="008465C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)</w:t>
      </w:r>
      <w:r w:rsidR="00E130DE"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  <w:t>3</w:t>
      </w:r>
    </w:p>
    <w:p w14:paraId="5B2F8F45" w14:textId="77777777" w:rsidR="00E130DE" w:rsidRPr="00E130DE" w:rsidRDefault="00E130DE" w:rsidP="00E130DE">
      <w:pPr>
        <w:spacing w:after="0" w:line="240" w:lineRule="auto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</w:p>
    <w:p w14:paraId="4060648C" w14:textId="437FCA87" w:rsidR="003749C9" w:rsidRPr="003749C9" w:rsidRDefault="00E130DE" w:rsidP="00E130DE">
      <w:pPr>
        <w:spacing w:after="0" w:line="240" w:lineRule="auto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>3</w:t>
      </w:r>
      <w:r w:rsidR="003749C9" w:rsidRPr="003749C9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</w:t>
      </w:r>
      <w:r w:rsidR="003749C9" w:rsidRPr="003749C9">
        <w:rPr>
          <w:rFonts w:ascii="Times New Roman" w:hAnsi="Times New Roman" w:cs="Times New Roman"/>
          <w:b/>
          <w:bCs/>
          <w:sz w:val="19"/>
          <w:szCs w:val="19"/>
          <w:lang w:val="en-US"/>
        </w:rPr>
        <w:t>(-)</w:t>
      </w:r>
      <w:r w:rsidR="00F04481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</w:t>
      </w:r>
      <w:r w:rsidR="003749C9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in Downs and Black (1998) </w:t>
      </w:r>
      <w:r w:rsidR="00F04481">
        <w:rPr>
          <w:rFonts w:ascii="Times New Roman" w:hAnsi="Times New Roman" w:cs="Times New Roman"/>
          <w:i/>
          <w:iCs/>
          <w:sz w:val="19"/>
          <w:szCs w:val="19"/>
          <w:lang w:val="en-US"/>
        </w:rPr>
        <w:t>(</w:t>
      </w:r>
      <w:r w:rsidR="00F04481" w:rsidRPr="00F04481">
        <w:rPr>
          <w:rFonts w:ascii="Times New Roman" w:hAnsi="Times New Roman" w:cs="Times New Roman"/>
          <w:i/>
          <w:iCs/>
          <w:sz w:val="19"/>
          <w:szCs w:val="19"/>
          <w:lang w:val="en-US"/>
        </w:rPr>
        <w:t>inexperienced raters</w:t>
      </w:r>
      <w:r w:rsidR="00F04481">
        <w:rPr>
          <w:rFonts w:ascii="Times New Roman" w:hAnsi="Times New Roman" w:cs="Times New Roman"/>
          <w:i/>
          <w:iCs/>
          <w:sz w:val="19"/>
          <w:szCs w:val="19"/>
          <w:lang w:val="en-US"/>
        </w:rPr>
        <w:t>)</w:t>
      </w:r>
      <w:r w:rsidR="00F04481" w:rsidRPr="00F04481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</w:t>
      </w:r>
      <w:r w:rsidR="003749C9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and </w:t>
      </w:r>
      <w:r w:rsidR="003749C9" w:rsidRPr="003749C9">
        <w:rPr>
          <w:rFonts w:ascii="Times New Roman" w:hAnsi="Times New Roman" w:cs="Times New Roman"/>
          <w:b/>
          <w:bCs/>
          <w:sz w:val="19"/>
          <w:szCs w:val="19"/>
          <w:lang w:val="en-US"/>
        </w:rPr>
        <w:t>(+)</w:t>
      </w:r>
      <w:r w:rsidR="00F04481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</w:t>
      </w:r>
      <w:r w:rsidR="003749C9">
        <w:rPr>
          <w:rFonts w:ascii="Times New Roman" w:hAnsi="Times New Roman" w:cs="Times New Roman"/>
          <w:i/>
          <w:iCs/>
          <w:sz w:val="19"/>
          <w:szCs w:val="19"/>
          <w:lang w:val="en-US"/>
        </w:rPr>
        <w:t>in O´Connor et al. (</w:t>
      </w:r>
      <w:r w:rsidR="00707BD7">
        <w:rPr>
          <w:rFonts w:ascii="Times New Roman" w:hAnsi="Times New Roman" w:cs="Times New Roman"/>
          <w:i/>
          <w:iCs/>
          <w:sz w:val="19"/>
          <w:szCs w:val="19"/>
          <w:lang w:val="en-US"/>
        </w:rPr>
        <w:t>2015)</w:t>
      </w:r>
      <w:r w:rsidR="00F04481">
        <w:rPr>
          <w:rFonts w:ascii="Times New Roman" w:hAnsi="Times New Roman" w:cs="Times New Roman"/>
          <w:i/>
          <w:iCs/>
          <w:sz w:val="19"/>
          <w:szCs w:val="19"/>
          <w:lang w:val="en-US"/>
        </w:rPr>
        <w:t>(</w:t>
      </w:r>
      <w:r w:rsidR="00F04481" w:rsidRPr="00F04481">
        <w:rPr>
          <w:rFonts w:ascii="Times New Roman" w:hAnsi="Times New Roman" w:cs="Times New Roman"/>
          <w:i/>
          <w:iCs/>
          <w:sz w:val="19"/>
          <w:szCs w:val="19"/>
          <w:lang w:val="en-US"/>
        </w:rPr>
        <w:t>experienced rater</w:t>
      </w:r>
      <w:r w:rsidR="00F04481">
        <w:rPr>
          <w:rFonts w:ascii="Times New Roman" w:hAnsi="Times New Roman" w:cs="Times New Roman"/>
          <w:i/>
          <w:iCs/>
          <w:sz w:val="19"/>
          <w:szCs w:val="19"/>
          <w:lang w:val="en-US"/>
        </w:rPr>
        <w:t>s)</w:t>
      </w:r>
    </w:p>
    <w:p w14:paraId="4A035304" w14:textId="7C94956B" w:rsidR="00783374" w:rsidRPr="000640CF" w:rsidRDefault="00783374" w:rsidP="00FE083C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6B352952" w14:textId="343AFE62" w:rsidR="00783374" w:rsidRPr="000640CF" w:rsidRDefault="00783374" w:rsidP="00FE083C">
      <w:pPr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Measurement error:</w:t>
      </w:r>
    </w:p>
    <w:p w14:paraId="563DCD57" w14:textId="157BF3F3" w:rsidR="00783374" w:rsidRPr="000640CF" w:rsidRDefault="00783374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</w:t>
      </w:r>
      <w:r w:rsidR="003A7293">
        <w:rPr>
          <w:rFonts w:ascii="Times New Roman" w:hAnsi="Times New Roman" w:cs="Times New Roman"/>
          <w:sz w:val="19"/>
          <w:szCs w:val="19"/>
          <w:lang w:val="en-US"/>
        </w:rPr>
        <w:t>2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(</w:t>
      </w:r>
      <w:r w:rsidR="003A7293">
        <w:rPr>
          <w:rFonts w:ascii="Times New Roman" w:hAnsi="Times New Roman" w:cs="Times New Roman"/>
          <w:sz w:val="19"/>
          <w:szCs w:val="19"/>
          <w:lang w:val="en-US"/>
        </w:rPr>
        <w:t>ver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serious risk of bias)</w:t>
      </w:r>
    </w:p>
    <w:p w14:paraId="0A01032A" w14:textId="2A2AD94B" w:rsidR="00EC3564" w:rsidRPr="000640CF" w:rsidRDefault="00EC3564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35C7FC9A" w14:textId="77777777" w:rsidR="00FE083C" w:rsidRPr="000640CF" w:rsidRDefault="00FE083C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4326F98" w14:textId="757F6038" w:rsidR="00FE083C" w:rsidRPr="000640CF" w:rsidRDefault="00273D79" w:rsidP="00FE083C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struct validity</w:t>
      </w:r>
      <w:r w:rsidR="00FE083C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</w:p>
    <w:p w14:paraId="5D349B6F" w14:textId="1EAF590B" w:rsidR="009C6856" w:rsidRPr="000640CF" w:rsidRDefault="00FE083C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</w:t>
      </w:r>
      <w:r w:rsidR="00A65950" w:rsidRPr="000640CF">
        <w:rPr>
          <w:rFonts w:ascii="Times New Roman" w:hAnsi="Times New Roman" w:cs="Times New Roman"/>
          <w:sz w:val="19"/>
          <w:szCs w:val="19"/>
          <w:lang w:val="en-US"/>
        </w:rPr>
        <w:t>1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(serious risk of bias)</w:t>
      </w:r>
    </w:p>
    <w:p w14:paraId="2DEFF748" w14:textId="47DD4EBE" w:rsidR="00FE083C" w:rsidRDefault="009C6856" w:rsidP="00FE083C">
      <w:pPr>
        <w:spacing w:after="0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>:</w:t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E083C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VERY </w:t>
      </w:r>
      <w:r w:rsidR="00FE083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8465C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8465C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952767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(-)</w:t>
      </w:r>
      <w:r w:rsidR="00692DD6"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  <w:t>4</w:t>
      </w:r>
    </w:p>
    <w:p w14:paraId="6C652B80" w14:textId="77777777" w:rsidR="00A7068C" w:rsidRDefault="00A7068C" w:rsidP="00FE083C">
      <w:pPr>
        <w:spacing w:after="0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</w:p>
    <w:p w14:paraId="05118BC0" w14:textId="1D5327D9" w:rsidR="00A7068C" w:rsidRPr="00A7068C" w:rsidRDefault="00692DD6" w:rsidP="00FE083C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  <w:t>4</w:t>
      </w:r>
      <w:r w:rsidR="00A7068C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</w:t>
      </w:r>
      <w:r w:rsidR="00A7068C" w:rsidRPr="00A7068C">
        <w:rPr>
          <w:rFonts w:ascii="Times New Roman" w:hAnsi="Times New Roman" w:cs="Times New Roman"/>
          <w:sz w:val="19"/>
          <w:szCs w:val="19"/>
          <w:lang w:val="en-US"/>
        </w:rPr>
        <w:t xml:space="preserve">Results </w:t>
      </w:r>
      <w:r w:rsidR="00A7068C">
        <w:rPr>
          <w:rFonts w:ascii="Times New Roman" w:hAnsi="Times New Roman" w:cs="Times New Roman"/>
          <w:sz w:val="19"/>
          <w:szCs w:val="19"/>
          <w:lang w:val="en-US"/>
        </w:rPr>
        <w:t xml:space="preserve">not in accordance with </w:t>
      </w:r>
      <w:r w:rsidR="00983031">
        <w:rPr>
          <w:rFonts w:ascii="Times New Roman" w:hAnsi="Times New Roman" w:cs="Times New Roman"/>
          <w:sz w:val="19"/>
          <w:szCs w:val="19"/>
          <w:lang w:val="en-US"/>
        </w:rPr>
        <w:t xml:space="preserve">the </w:t>
      </w:r>
      <w:r w:rsidR="00A7068C">
        <w:rPr>
          <w:rFonts w:ascii="Times New Roman" w:hAnsi="Times New Roman" w:cs="Times New Roman"/>
          <w:sz w:val="19"/>
          <w:szCs w:val="19"/>
          <w:lang w:val="en-US"/>
        </w:rPr>
        <w:t>hypothesis</w:t>
      </w:r>
    </w:p>
    <w:p w14:paraId="42E7C10D" w14:textId="6592C9BA" w:rsidR="007F5CB6" w:rsidRPr="000640CF" w:rsidRDefault="007F5CB6" w:rsidP="00FE083C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43F04685" w14:textId="2FE86FED" w:rsidR="00815552" w:rsidRPr="000640CF" w:rsidRDefault="00122B36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External validity of Foy´s checklist (Foy et al., 2010)</w:t>
      </w:r>
    </w:p>
    <w:p w14:paraId="6DD5C4D5" w14:textId="77777777" w:rsidR="007A31BE" w:rsidRPr="000640CF" w:rsidRDefault="007A31BE" w:rsidP="004C6B1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25DE6731" w14:textId="77777777" w:rsidR="00665579" w:rsidRPr="000640CF" w:rsidRDefault="007A31BE" w:rsidP="004C6B1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3CED182A" w14:textId="576DAEF9" w:rsidR="007A31BE" w:rsidRPr="000640CF" w:rsidRDefault="00B07C9C" w:rsidP="004C6B1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</w:p>
    <w:p w14:paraId="043B22EA" w14:textId="6BB71A49" w:rsidR="00122B36" w:rsidRPr="000640CF" w:rsidRDefault="00122B36" w:rsidP="004C6B1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6A7853F5" w14:textId="451E0102" w:rsidR="00122B36" w:rsidRPr="000640CF" w:rsidRDefault="00C76A91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External validity of Liberati´s quality assessment criteria (Liberati et al., 1986)</w:t>
      </w:r>
    </w:p>
    <w:p w14:paraId="5F786D1C" w14:textId="77777777" w:rsidR="00F22D26" w:rsidRPr="000640CF" w:rsidRDefault="00F22D26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29FEBB0B" w14:textId="2138EE69" w:rsidR="00F22D26" w:rsidRPr="000640CF" w:rsidRDefault="00F22D26" w:rsidP="00866A81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201F05D7" w14:textId="77777777" w:rsidR="00A915AF" w:rsidRPr="000640CF" w:rsidRDefault="00A915AF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A9F7EE9" w14:textId="33D48EFB" w:rsidR="00C76A91" w:rsidRPr="000640CF" w:rsidRDefault="00C76A91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C7E00F5" w14:textId="4C63ACDD" w:rsidR="00C76A91" w:rsidRPr="000640CF" w:rsidRDefault="006353B3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External validity of Sorg´s checklist (Sorg et al., 2009)</w:t>
      </w:r>
    </w:p>
    <w:p w14:paraId="3014CDFB" w14:textId="77777777" w:rsidR="004C6B1E" w:rsidRPr="000640CF" w:rsidRDefault="004C6B1E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292EE0BD" w14:textId="3C0C2919" w:rsidR="004C6B1E" w:rsidRPr="000640CF" w:rsidRDefault="004C6B1E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4C1248B0" w14:textId="5B731CDB" w:rsidR="00F15155" w:rsidRDefault="00F15155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6A26DDB0" w14:textId="77777777" w:rsidR="001B1EDA" w:rsidRPr="000640CF" w:rsidRDefault="001B1EDA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23FDB347" w14:textId="77777777" w:rsidR="00B07C9C" w:rsidRPr="000640CF" w:rsidRDefault="00B07C9C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25410DE4" w14:textId="4DABF8E4" w:rsidR="004C6B1E" w:rsidRPr="000640CF" w:rsidRDefault="00BA7331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External validity criteria of the USPSTF manual</w:t>
      </w:r>
      <w:r w:rsidR="002E435A"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(2008</w:t>
      </w:r>
      <w:r w:rsidR="00A26B46" w:rsidRPr="000640C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E435A"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2015)</w:t>
      </w:r>
    </w:p>
    <w:p w14:paraId="37256EA3" w14:textId="77777777" w:rsidR="00FD7D99" w:rsidRPr="000640CF" w:rsidRDefault="00FD7D99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6538F523" w14:textId="77777777" w:rsidR="0071027D" w:rsidRPr="000640CF" w:rsidRDefault="00FD7D99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</w:t>
      </w:r>
    </w:p>
    <w:p w14:paraId="321227C7" w14:textId="5F3988EE" w:rsidR="00FD7D99" w:rsidRPr="000640CF" w:rsidRDefault="0071027D" w:rsidP="00866A8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: tool only applicable for U.S.)</w:t>
      </w:r>
      <w:r w:rsidR="00FD7D99" w:rsidRPr="000640CF">
        <w:rPr>
          <w:rFonts w:ascii="Times New Roman" w:hAnsi="Times New Roman" w:cs="Times New Roman"/>
          <w:sz w:val="19"/>
          <w:szCs w:val="19"/>
          <w:lang w:val="en-US"/>
        </w:rPr>
        <w:t>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D7D99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33A61546" w14:textId="77777777" w:rsidR="00A4467C" w:rsidRDefault="00A4467C" w:rsidP="00866A81">
      <w:pPr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1F6F93A9" w14:textId="23349789" w:rsidR="00866A81" w:rsidRPr="000640CF" w:rsidRDefault="00866A81" w:rsidP="00866A81">
      <w:pPr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Reliability:</w:t>
      </w:r>
    </w:p>
    <w:p w14:paraId="4D003F93" w14:textId="77777777" w:rsidR="0071027D" w:rsidRPr="000640CF" w:rsidRDefault="00866A81" w:rsidP="006C7193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bookmarkStart w:id="3" w:name="_Hlk67060053"/>
      <w:r w:rsidRPr="000640CF"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</w:p>
    <w:p w14:paraId="51AB546E" w14:textId="31D991E5" w:rsidR="007F5CB6" w:rsidRPr="000640CF" w:rsidRDefault="0071027D" w:rsidP="006C7193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: tool only applicable for U.S.):</w:t>
      </w:r>
      <w:r w:rsidR="00866A81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866A81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866A81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866A81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65029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bookmarkEnd w:id="3"/>
      <w:r w:rsidR="002A24A8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+)</w:t>
      </w:r>
      <w:r w:rsidR="0065029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</w:p>
    <w:p w14:paraId="3C3C96C9" w14:textId="77777777" w:rsidR="004D7C6A" w:rsidRPr="000640CF" w:rsidRDefault="004D7C6A" w:rsidP="006C7193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1A8E59EC" w14:textId="2CD3BAA0" w:rsidR="00FD7D99" w:rsidRPr="000640CF" w:rsidRDefault="00650295" w:rsidP="006C7193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</w:p>
    <w:p w14:paraId="761CBC33" w14:textId="334A30DF" w:rsidR="00FD7D99" w:rsidRPr="000640CF" w:rsidRDefault="00523205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FAME (</w:t>
      </w:r>
      <w:r w:rsidR="00DB7C93">
        <w:rPr>
          <w:rFonts w:ascii="Times New Roman" w:hAnsi="Times New Roman" w:cs="Times New Roman"/>
          <w:sz w:val="24"/>
          <w:szCs w:val="24"/>
          <w:lang w:val="en-US"/>
        </w:rPr>
        <w:t>Averis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7C93">
        <w:rPr>
          <w:rFonts w:ascii="Times New Roman" w:hAnsi="Times New Roman" w:cs="Times New Roman"/>
          <w:sz w:val="24"/>
          <w:szCs w:val="24"/>
          <w:lang w:val="en-US"/>
        </w:rPr>
        <w:t xml:space="preserve">&amp; Pearson 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, 200</w:t>
      </w:r>
      <w:r w:rsidR="00DB7C9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6F9EFC2" w14:textId="77777777" w:rsidR="006C7193" w:rsidRPr="000640CF" w:rsidRDefault="006C7193" w:rsidP="004D7C6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6D6FE1A1" w14:textId="585E6F14" w:rsidR="006C7193" w:rsidRPr="000640CF" w:rsidRDefault="006C7193" w:rsidP="004D7C6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56BB949D" w14:textId="7B716433" w:rsidR="00523205" w:rsidRPr="000640CF" w:rsidRDefault="00523205" w:rsidP="004D7C6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481DE7CC" w14:textId="77777777" w:rsidR="004D7C6A" w:rsidRPr="000640CF" w:rsidRDefault="004D7C6A" w:rsidP="004D7C6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1A2AAF60" w14:textId="55F10F0A" w:rsidR="006C7193" w:rsidRPr="000640CF" w:rsidRDefault="008445D2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GAP (Fernandez-Hermida et al., 2012)</w:t>
      </w:r>
    </w:p>
    <w:p w14:paraId="61777F20" w14:textId="77777777" w:rsidR="00276412" w:rsidRPr="000640CF" w:rsidRDefault="00276412" w:rsidP="004D7C6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4054EBC1" w14:textId="14582F0D" w:rsidR="00276412" w:rsidRPr="000640CF" w:rsidRDefault="00276412" w:rsidP="004D7C6A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14309871" w14:textId="77777777" w:rsidR="007F5CB6" w:rsidRPr="000640CF" w:rsidRDefault="007F5CB6" w:rsidP="004D7C6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40B3DD2" w14:textId="6E4F85EA" w:rsidR="008445D2" w:rsidRPr="000640CF" w:rsidRDefault="008445D2" w:rsidP="004D7C6A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BD1601C" w14:textId="256CB930" w:rsidR="008445D2" w:rsidRPr="000640CF" w:rsidRDefault="001743FB" w:rsidP="00F9691E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Gartlehner´s tool (Gartlehner et al., 2006)</w:t>
      </w:r>
    </w:p>
    <w:p w14:paraId="21E7D293" w14:textId="77777777" w:rsidR="00614913" w:rsidRPr="000640CF" w:rsidRDefault="00614913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4B68584F" w14:textId="77777777" w:rsidR="007B09D9" w:rsidRPr="000640CF" w:rsidRDefault="00614913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</w:t>
      </w:r>
    </w:p>
    <w:p w14:paraId="558603FA" w14:textId="2B1FC286" w:rsidR="00614913" w:rsidRPr="000640CF" w:rsidRDefault="007B09D9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6A539F6A" w14:textId="77777777" w:rsidR="007B09D9" w:rsidRPr="000640CF" w:rsidRDefault="007B09D9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1E012246" w14:textId="77777777" w:rsidR="002C7D77" w:rsidRPr="000640CF" w:rsidRDefault="00614913" w:rsidP="00085249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Reliability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</w:p>
    <w:p w14:paraId="184FFF6F" w14:textId="38A17A59" w:rsidR="00614913" w:rsidRPr="000640CF" w:rsidRDefault="002C7D77" w:rsidP="00085249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146236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614913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MODERATE</w:t>
      </w:r>
      <w:r w:rsidR="00F12A42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F12A42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-)</w:t>
      </w:r>
    </w:p>
    <w:p w14:paraId="70D33A89" w14:textId="11537EF7" w:rsidR="001743FB" w:rsidRPr="000640CF" w:rsidRDefault="001743FB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2037EC2E" w14:textId="46972B6A" w:rsidR="001677B6" w:rsidRDefault="001677B6" w:rsidP="00085249">
      <w:pPr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Measurement error:</w:t>
      </w:r>
    </w:p>
    <w:p w14:paraId="306949F7" w14:textId="30702279" w:rsidR="001677B6" w:rsidRDefault="001677B6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>-1 (serious risk of bias)</w:t>
      </w:r>
    </w:p>
    <w:p w14:paraId="58E737AC" w14:textId="3378EE77" w:rsidR="001677B6" w:rsidRDefault="001677B6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</w:p>
    <w:p w14:paraId="41611E1A" w14:textId="0CC7576A" w:rsidR="001677B6" w:rsidRPr="001677B6" w:rsidRDefault="001677B6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 xml:space="preserve">-1 (serious </w:t>
      </w:r>
      <w:r w:rsidR="00866A52">
        <w:rPr>
          <w:rFonts w:ascii="Times New Roman" w:hAnsi="Times New Roman" w:cs="Times New Roman"/>
          <w:sz w:val="19"/>
          <w:szCs w:val="19"/>
          <w:lang w:val="en-US"/>
        </w:rPr>
        <w:t>indirectness</w:t>
      </w:r>
      <w:r>
        <w:rPr>
          <w:rFonts w:ascii="Times New Roman" w:hAnsi="Times New Roman" w:cs="Times New Roman"/>
          <w:sz w:val="19"/>
          <w:szCs w:val="19"/>
          <w:lang w:val="en-US"/>
        </w:rPr>
        <w:t>*)</w:t>
      </w:r>
      <w:r>
        <w:rPr>
          <w:rFonts w:ascii="Times New Roman" w:hAnsi="Times New Roman" w:cs="Times New Roman"/>
          <w:sz w:val="19"/>
          <w:szCs w:val="19"/>
          <w:lang w:val="en-US"/>
        </w:rPr>
        <w:tab/>
      </w:r>
      <w:r>
        <w:rPr>
          <w:rFonts w:ascii="Times New Roman" w:hAnsi="Times New Roman" w:cs="Times New Roman"/>
          <w:sz w:val="19"/>
          <w:szCs w:val="19"/>
          <w:lang w:val="en-US"/>
        </w:rPr>
        <w:tab/>
      </w:r>
      <w:r>
        <w:rPr>
          <w:rFonts w:ascii="Times New Roman" w:hAnsi="Times New Roman" w:cs="Times New Roman"/>
          <w:sz w:val="19"/>
          <w:szCs w:val="19"/>
          <w:lang w:val="en-US"/>
        </w:rPr>
        <w:tab/>
      </w:r>
      <w:r>
        <w:rPr>
          <w:rFonts w:ascii="Times New Roman" w:hAnsi="Times New Roman" w:cs="Times New Roman"/>
          <w:sz w:val="19"/>
          <w:szCs w:val="19"/>
          <w:lang w:val="en-US"/>
        </w:rPr>
        <w:tab/>
      </w:r>
      <w:r>
        <w:rPr>
          <w:rFonts w:ascii="Times New Roman" w:hAnsi="Times New Roman" w:cs="Times New Roman"/>
          <w:sz w:val="19"/>
          <w:szCs w:val="19"/>
          <w:lang w:val="en-US"/>
        </w:rPr>
        <w:tab/>
      </w:r>
      <w:r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1677B6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Pr="001677B6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Pr="001677B6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0392FF5B" w14:textId="77777777" w:rsidR="001677B6" w:rsidRDefault="001677B6" w:rsidP="00085249">
      <w:pPr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4B3A87D8" w14:textId="5752D811" w:rsidR="00614913" w:rsidRPr="000640CF" w:rsidRDefault="00C72EF0" w:rsidP="00085249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riterion validity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: </w:t>
      </w:r>
    </w:p>
    <w:p w14:paraId="33CAB8F6" w14:textId="6F3F4749" w:rsidR="00614913" w:rsidRPr="000640CF" w:rsidRDefault="00C72EF0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</w:t>
      </w:r>
    </w:p>
    <w:p w14:paraId="0AEEBD2C" w14:textId="77777777" w:rsidR="00F80448" w:rsidRPr="000640CF" w:rsidRDefault="008E1A47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</w:p>
    <w:p w14:paraId="699EB234" w14:textId="283E248A" w:rsidR="00C72EF0" w:rsidRPr="000640CF" w:rsidRDefault="00F80448" w:rsidP="0008524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="008E1A4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8E1A4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8E1A4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8E1A4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8E1A4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8E1A4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8E1A47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4C7F43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4C7F43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+)</w:t>
      </w:r>
    </w:p>
    <w:p w14:paraId="2C6BA516" w14:textId="77777777" w:rsidR="000215B7" w:rsidRPr="000640CF" w:rsidRDefault="000215B7" w:rsidP="00C76A91">
      <w:pPr>
        <w:rPr>
          <w:rFonts w:ascii="Times New Roman" w:hAnsi="Times New Roman" w:cs="Times New Roman"/>
          <w:sz w:val="19"/>
          <w:szCs w:val="19"/>
          <w:lang w:val="en-US"/>
        </w:rPr>
      </w:pPr>
    </w:p>
    <w:p w14:paraId="1D7681C7" w14:textId="75EBDB43" w:rsidR="00C72EF0" w:rsidRPr="000640CF" w:rsidRDefault="002C7D77" w:rsidP="00C76A91">
      <w:pPr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* 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the construct the tool </w:t>
      </w:r>
      <w:r w:rsidR="00DB5D02">
        <w:rPr>
          <w:rFonts w:ascii="Times New Roman" w:hAnsi="Times New Roman" w:cs="Times New Roman"/>
          <w:i/>
          <w:iCs/>
          <w:sz w:val="19"/>
          <w:szCs w:val="19"/>
          <w:lang w:val="en-US"/>
        </w:rPr>
        <w:t>aim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s to measure, is</w:t>
      </w:r>
      <w:r w:rsidR="003E7902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</w:t>
      </w:r>
      <w:r w:rsidR="00E518D1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indirect</w:t>
      </w:r>
      <w:r w:rsidR="00B154A4">
        <w:rPr>
          <w:rFonts w:ascii="Times New Roman" w:hAnsi="Times New Roman" w:cs="Times New Roman"/>
          <w:i/>
          <w:iCs/>
          <w:sz w:val="19"/>
          <w:szCs w:val="19"/>
          <w:lang w:val="en-US"/>
        </w:rPr>
        <w:t>ly related</w:t>
      </w:r>
      <w:r w:rsidR="00E518D1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to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</w:t>
      </w:r>
      <w:r w:rsidR="00E74957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the 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external validity</w:t>
      </w:r>
      <w:r w:rsidR="00E74957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of RCTs</w:t>
      </w:r>
      <w:r w:rsidR="00804211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.</w:t>
      </w:r>
      <w:r w:rsidR="00E518D1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It is de</w:t>
      </w:r>
      <w:r w:rsidR="002567F9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signed</w:t>
      </w:r>
      <w:r w:rsidR="00E518D1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to distinguish between efficacy </w:t>
      </w:r>
      <w:r w:rsidR="006073E8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and</w:t>
      </w:r>
      <w:r w:rsidR="00E518D1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effectiveness studies</w:t>
      </w:r>
      <w:r w:rsidR="00741451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based on criteria on study design</w:t>
      </w:r>
      <w:r w:rsidR="00E6466E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.</w:t>
      </w:r>
    </w:p>
    <w:p w14:paraId="656BCD0C" w14:textId="77777777" w:rsidR="007E7FAB" w:rsidRPr="000640CF" w:rsidRDefault="007E7FAB" w:rsidP="009532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4942807F" w14:textId="26C062EE" w:rsidR="003F2A5D" w:rsidRPr="000640CF" w:rsidRDefault="007878E0" w:rsidP="00F9691E">
      <w:pPr>
        <w:pStyle w:val="Listenabsatz"/>
        <w:numPr>
          <w:ilvl w:val="0"/>
          <w:numId w:val="1"/>
        </w:numPr>
        <w:tabs>
          <w:tab w:val="left" w:pos="6561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Green &amp; Glasgow´s external validity rating criteria (Green &amp; Glasgow, 2006)</w:t>
      </w:r>
    </w:p>
    <w:p w14:paraId="19BF0123" w14:textId="77777777" w:rsidR="007878E0" w:rsidRPr="000640CF" w:rsidRDefault="007878E0" w:rsidP="009532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bookmarkStart w:id="4" w:name="_Hlk67059959"/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54FFC48E" w14:textId="77777777" w:rsidR="00EC01ED" w:rsidRPr="000640CF" w:rsidRDefault="007878E0" w:rsidP="009532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</w:p>
    <w:p w14:paraId="4F9B4B12" w14:textId="6F800822" w:rsidR="007878E0" w:rsidRPr="000640CF" w:rsidRDefault="00EC01ED" w:rsidP="009532F5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7878E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7878E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7878E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7878E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7878E0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7878E0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bookmarkEnd w:id="4"/>
    <w:p w14:paraId="5B287011" w14:textId="77777777" w:rsidR="00991CB2" w:rsidRPr="000640CF" w:rsidRDefault="00991CB2" w:rsidP="009532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4B9E17FC" w14:textId="0A1B7A1D" w:rsidR="009A16B4" w:rsidRPr="000640CF" w:rsidRDefault="009A16B4" w:rsidP="009532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Reliability:</w:t>
      </w:r>
    </w:p>
    <w:p w14:paraId="0B0AF432" w14:textId="77777777" w:rsidR="009A16B4" w:rsidRPr="000640CF" w:rsidRDefault="009A16B4" w:rsidP="009532F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</w:t>
      </w:r>
    </w:p>
    <w:p w14:paraId="6EB4E6D6" w14:textId="2158238C" w:rsidR="00EC01ED" w:rsidRPr="000640CF" w:rsidRDefault="009A16B4" w:rsidP="009532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</w:p>
    <w:p w14:paraId="3E8867A3" w14:textId="2D089BE6" w:rsidR="009A16B4" w:rsidRPr="000640CF" w:rsidRDefault="00EC01ED" w:rsidP="009532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="009A16B4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9A16B4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9A16B4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9A16B4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9A16B4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9A16B4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VERY LOW</w:t>
      </w:r>
      <w:r w:rsidR="005820E9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5820E9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+)</w:t>
      </w:r>
    </w:p>
    <w:p w14:paraId="7B81A424" w14:textId="77777777" w:rsidR="005B4773" w:rsidRPr="000640CF" w:rsidRDefault="005B4773" w:rsidP="009532F5">
      <w:pPr>
        <w:tabs>
          <w:tab w:val="left" w:pos="6561"/>
        </w:tabs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</w:p>
    <w:p w14:paraId="5BCBDBB9" w14:textId="77777777" w:rsidR="00463AC6" w:rsidRDefault="00463AC6" w:rsidP="009532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7BB745D9" w14:textId="77777777" w:rsidR="00463AC6" w:rsidRDefault="00463AC6" w:rsidP="009532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29F1D496" w14:textId="77777777" w:rsidR="00463AC6" w:rsidRDefault="00463AC6" w:rsidP="009532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552D1BB4" w14:textId="77777777" w:rsidR="00463AC6" w:rsidRDefault="00463AC6" w:rsidP="009532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7A3994CF" w14:textId="3D753989" w:rsidR="0011450D" w:rsidRPr="000640CF" w:rsidRDefault="0011450D" w:rsidP="009532F5">
      <w:pPr>
        <w:tabs>
          <w:tab w:val="left" w:pos="6561"/>
        </w:tabs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lastRenderedPageBreak/>
        <w:t>Construct validity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</w:p>
    <w:p w14:paraId="2BD04121" w14:textId="421FC1D8" w:rsidR="00C72EF0" w:rsidRPr="000640CF" w:rsidRDefault="00D82063" w:rsidP="009532F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</w:t>
      </w:r>
    </w:p>
    <w:p w14:paraId="5C6655A8" w14:textId="4D587A77" w:rsidR="00EC01ED" w:rsidRPr="000640CF" w:rsidRDefault="008F5B35" w:rsidP="009532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</w:p>
    <w:p w14:paraId="6E63EC28" w14:textId="152CBE99" w:rsidR="008F5B35" w:rsidRPr="002B6DA3" w:rsidRDefault="00EC01ED" w:rsidP="009532F5">
      <w:pPr>
        <w:spacing w:after="0"/>
        <w:rPr>
          <w:rFonts w:ascii="Times New Roman" w:hAnsi="Times New Roman" w:cs="Times New Roman"/>
          <w:sz w:val="19"/>
          <w:szCs w:val="19"/>
          <w:vertAlign w:val="superscript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="008F5B3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8F5B3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8F5B3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8F5B3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8F5B3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8F5B3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VERY LOW</w:t>
      </w:r>
      <w:r w:rsidR="008F5B3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8F5B3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</w:t>
      </w:r>
      <w:r w:rsidR="00AD4575">
        <w:rPr>
          <w:rFonts w:ascii="Times New Roman" w:hAnsi="Times New Roman" w:cs="Times New Roman"/>
          <w:b/>
          <w:bCs/>
          <w:sz w:val="19"/>
          <w:szCs w:val="19"/>
          <w:lang w:val="en-US"/>
        </w:rPr>
        <w:t>-</w:t>
      </w:r>
      <w:r w:rsidR="008F5B3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)</w:t>
      </w:r>
      <w:r w:rsidR="005F3120"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  <w:t>5</w:t>
      </w:r>
    </w:p>
    <w:p w14:paraId="7C462CEC" w14:textId="0A67A6F5" w:rsidR="007878E0" w:rsidRPr="000640CF" w:rsidRDefault="007878E0" w:rsidP="009532F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283A8A34" w14:textId="641230B9" w:rsidR="00B07C9C" w:rsidRDefault="00040931" w:rsidP="0072052F">
      <w:pPr>
        <w:tabs>
          <w:tab w:val="left" w:pos="6561"/>
        </w:tabs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* </w:t>
      </w:r>
      <w:r w:rsidR="00431B2A" w:rsidRPr="00431B2A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the construct the tool aims to measure, is indirectly related to the external validity of RCTs. </w:t>
      </w:r>
      <w:r w:rsidR="002567F9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It is designed to measure the report quality on </w:t>
      </w:r>
      <w:r w:rsidR="004E5311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factors relevant for the </w:t>
      </w:r>
      <w:r w:rsidR="002567F9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external validity, but not </w:t>
      </w:r>
      <w:r w:rsidR="00E6466E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the </w:t>
      </w:r>
      <w:r w:rsidR="002567F9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external validity itself.</w:t>
      </w:r>
    </w:p>
    <w:p w14:paraId="28E40957" w14:textId="77777777" w:rsidR="002B6DA3" w:rsidRDefault="002B6DA3" w:rsidP="0072052F">
      <w:pPr>
        <w:tabs>
          <w:tab w:val="left" w:pos="6561"/>
        </w:tabs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</w:p>
    <w:p w14:paraId="6013FC0F" w14:textId="2C4D909D" w:rsidR="008659B4" w:rsidRDefault="005F3120" w:rsidP="00AD457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>5</w:t>
      </w:r>
      <w:r w:rsidR="002B6DA3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AD4575">
        <w:rPr>
          <w:rFonts w:ascii="Times New Roman" w:hAnsi="Times New Roman" w:cs="Times New Roman"/>
          <w:sz w:val="19"/>
          <w:szCs w:val="19"/>
          <w:lang w:val="en-US"/>
        </w:rPr>
        <w:t>R</w:t>
      </w:r>
      <w:r w:rsidR="00AD4575" w:rsidRPr="00AD4575">
        <w:rPr>
          <w:rFonts w:ascii="Times New Roman" w:hAnsi="Times New Roman" w:cs="Times New Roman"/>
          <w:sz w:val="19"/>
          <w:szCs w:val="19"/>
          <w:lang w:val="en-US"/>
        </w:rPr>
        <w:t>esult</w:t>
      </w:r>
      <w:r w:rsidR="00AD4575">
        <w:rPr>
          <w:rFonts w:ascii="Times New Roman" w:hAnsi="Times New Roman" w:cs="Times New Roman"/>
          <w:sz w:val="19"/>
          <w:szCs w:val="19"/>
          <w:lang w:val="en-US"/>
        </w:rPr>
        <w:t>s</w:t>
      </w:r>
      <w:r w:rsidR="00AD4575" w:rsidRPr="00AD4575">
        <w:rPr>
          <w:rFonts w:ascii="Times New Roman" w:hAnsi="Times New Roman" w:cs="Times New Roman"/>
          <w:sz w:val="19"/>
          <w:szCs w:val="19"/>
          <w:lang w:val="en-US"/>
        </w:rPr>
        <w:t xml:space="preserve"> not in accordance with the hypothes</w:t>
      </w:r>
      <w:r w:rsidR="00BC377B">
        <w:rPr>
          <w:rFonts w:ascii="Times New Roman" w:hAnsi="Times New Roman" w:cs="Times New Roman"/>
          <w:sz w:val="19"/>
          <w:szCs w:val="19"/>
          <w:lang w:val="en-US"/>
        </w:rPr>
        <w:t>e</w:t>
      </w:r>
      <w:r w:rsidR="00AD4575" w:rsidRPr="00AD4575">
        <w:rPr>
          <w:rFonts w:ascii="Times New Roman" w:hAnsi="Times New Roman" w:cs="Times New Roman"/>
          <w:sz w:val="19"/>
          <w:szCs w:val="19"/>
          <w:lang w:val="en-US"/>
        </w:rPr>
        <w:t>s</w:t>
      </w:r>
    </w:p>
    <w:p w14:paraId="0BC962B4" w14:textId="08C53C68" w:rsidR="006230A8" w:rsidRDefault="006230A8" w:rsidP="003F2A5D">
      <w:pPr>
        <w:tabs>
          <w:tab w:val="left" w:pos="6561"/>
        </w:tabs>
        <w:rPr>
          <w:rFonts w:ascii="Times New Roman" w:hAnsi="Times New Roman" w:cs="Times New Roman"/>
          <w:sz w:val="19"/>
          <w:szCs w:val="19"/>
          <w:lang w:val="en-US"/>
        </w:rPr>
      </w:pPr>
    </w:p>
    <w:p w14:paraId="549E75A2" w14:textId="5B02830F" w:rsidR="008F5B35" w:rsidRPr="000640CF" w:rsidRDefault="009D10F5" w:rsidP="00F9691E">
      <w:pPr>
        <w:pStyle w:val="Listenabsatz"/>
        <w:numPr>
          <w:ilvl w:val="0"/>
          <w:numId w:val="1"/>
        </w:numPr>
        <w:tabs>
          <w:tab w:val="left" w:pos="6561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E43B4F" w:rsidRPr="000640CF">
        <w:rPr>
          <w:rFonts w:ascii="Times New Roman" w:hAnsi="Times New Roman" w:cs="Times New Roman"/>
          <w:sz w:val="24"/>
          <w:szCs w:val="24"/>
          <w:lang w:val="en-US"/>
        </w:rPr>
        <w:t>Indirectness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E43B4F"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from the GRADE handbook </w:t>
      </w:r>
      <w:r w:rsidR="006A41A9" w:rsidRPr="000640CF">
        <w:rPr>
          <w:rFonts w:ascii="Times New Roman" w:hAnsi="Times New Roman" w:cs="Times New Roman"/>
          <w:sz w:val="24"/>
          <w:szCs w:val="24"/>
          <w:lang w:val="en-US"/>
        </w:rPr>
        <w:t>(Schünemann et al., 2013)</w:t>
      </w:r>
    </w:p>
    <w:p w14:paraId="491E20D3" w14:textId="77777777" w:rsidR="00540397" w:rsidRPr="000640CF" w:rsidRDefault="00540397" w:rsidP="009D10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24483980" w14:textId="523E81D6" w:rsidR="0072052F" w:rsidRPr="008659B4" w:rsidRDefault="003C19F1" w:rsidP="008659B4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54039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54039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54039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54039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54039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540397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MODERATE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27C52129" w14:textId="77777777" w:rsidR="00793DD3" w:rsidRDefault="00793DD3" w:rsidP="009D10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0BA290B2" w14:textId="0A1376E7" w:rsidR="0072052F" w:rsidRDefault="00A24461" w:rsidP="009D10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  <w:r w:rsidRPr="00A24461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Reliability</w:t>
      </w:r>
      <w:r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:</w:t>
      </w:r>
    </w:p>
    <w:p w14:paraId="47CECE35" w14:textId="282E42F1" w:rsidR="00A24461" w:rsidRPr="00A24461" w:rsidRDefault="00A24461" w:rsidP="009D10F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A24461">
        <w:rPr>
          <w:rFonts w:ascii="Times New Roman" w:hAnsi="Times New Roman" w:cs="Times New Roman"/>
          <w:sz w:val="19"/>
          <w:szCs w:val="19"/>
          <w:lang w:val="en-US"/>
        </w:rPr>
        <w:t>-3 (extremely serious risk of bias)</w:t>
      </w:r>
      <w:r w:rsidR="006D7A0D">
        <w:rPr>
          <w:rFonts w:ascii="Times New Roman" w:hAnsi="Times New Roman" w:cs="Times New Roman"/>
          <w:sz w:val="19"/>
          <w:szCs w:val="19"/>
          <w:lang w:val="en-US"/>
        </w:rPr>
        <w:t xml:space="preserve">:                                                                </w:t>
      </w:r>
      <w:r w:rsidR="006D7A0D" w:rsidRPr="006D7A0D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6D7A0D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6D7A0D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-)</w:t>
      </w:r>
    </w:p>
    <w:p w14:paraId="489FB22D" w14:textId="318354EC" w:rsidR="00A24461" w:rsidRDefault="00A24461" w:rsidP="009D10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165D9CC8" w14:textId="200B6335" w:rsidR="00A24461" w:rsidRDefault="00A24461" w:rsidP="009D10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6FE9BE92" w14:textId="7540CA77" w:rsidR="00223DF5" w:rsidRDefault="00223DF5" w:rsidP="009D10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050A2C45" w14:textId="01E3E144" w:rsidR="00223DF5" w:rsidRPr="000640CF" w:rsidRDefault="00223DF5" w:rsidP="00223DF5">
      <w:pPr>
        <w:pStyle w:val="Listenabsatz"/>
        <w:numPr>
          <w:ilvl w:val="0"/>
          <w:numId w:val="1"/>
        </w:numPr>
        <w:tabs>
          <w:tab w:val="left" w:pos="6561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yka´s external validity framework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Loyka et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al., 20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2510D95" w14:textId="7CB801D9" w:rsidR="00223DF5" w:rsidRDefault="00223DF5" w:rsidP="00223D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3A2BE3AF" w14:textId="5F2C8C9C" w:rsidR="0039203D" w:rsidRPr="000640CF" w:rsidRDefault="0039203D" w:rsidP="00223D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>-1 (serious risk of bias)</w:t>
      </w:r>
    </w:p>
    <w:p w14:paraId="2A830803" w14:textId="3FEF1E3B" w:rsidR="00223DF5" w:rsidRPr="000640CF" w:rsidRDefault="00223DF5" w:rsidP="00223DF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39203D" w:rsidRPr="0039203D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</w:t>
      </w:r>
      <w:r w:rsidR="0039203D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(?)</w:t>
      </w:r>
    </w:p>
    <w:p w14:paraId="51A438EE" w14:textId="2428EC7D" w:rsidR="00223DF5" w:rsidRPr="00223DF5" w:rsidRDefault="00223DF5" w:rsidP="009D10F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4E11EE57" w14:textId="77777777" w:rsidR="00B7376F" w:rsidRPr="000640CF" w:rsidRDefault="00B7376F" w:rsidP="00B7376F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 xml:space="preserve">Reliability: </w:t>
      </w:r>
    </w:p>
    <w:p w14:paraId="64606ED6" w14:textId="5E126391" w:rsidR="00B7376F" w:rsidRPr="000640CF" w:rsidRDefault="00B7376F" w:rsidP="00B7376F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>-1 (serious risk of bias)</w:t>
      </w:r>
    </w:p>
    <w:p w14:paraId="6288F73C" w14:textId="63C67DF1" w:rsidR="00B7376F" w:rsidRPr="000640CF" w:rsidRDefault="00B7376F" w:rsidP="00B7376F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</w:t>
      </w:r>
      <w:r>
        <w:rPr>
          <w:rFonts w:ascii="Times New Roman" w:hAnsi="Times New Roman" w:cs="Times New Roman"/>
          <w:b/>
          <w:bCs/>
          <w:sz w:val="19"/>
          <w:szCs w:val="19"/>
          <w:lang w:val="en-US"/>
        </w:rPr>
        <w:t>?</w:t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)</w:t>
      </w:r>
    </w:p>
    <w:p w14:paraId="51052BB6" w14:textId="7F8269FE" w:rsidR="00223DF5" w:rsidRPr="00B7376F" w:rsidRDefault="00223DF5" w:rsidP="009D10F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49293CE5" w14:textId="62694A01" w:rsidR="00B7376F" w:rsidRPr="00294BA0" w:rsidRDefault="00294BA0" w:rsidP="00294BA0">
      <w:pPr>
        <w:tabs>
          <w:tab w:val="left" w:pos="6561"/>
        </w:tabs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294BA0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* </w:t>
      </w:r>
      <w:r w:rsidR="00B4739D">
        <w:rPr>
          <w:rFonts w:ascii="Times New Roman" w:hAnsi="Times New Roman" w:cs="Times New Roman"/>
          <w:i/>
          <w:iCs/>
          <w:sz w:val="19"/>
          <w:szCs w:val="19"/>
          <w:lang w:val="en-US"/>
        </w:rPr>
        <w:t>t</w:t>
      </w:r>
      <w:r w:rsidRPr="00294BA0">
        <w:rPr>
          <w:rFonts w:ascii="Times New Roman" w:hAnsi="Times New Roman" w:cs="Times New Roman"/>
          <w:i/>
          <w:iCs/>
          <w:sz w:val="19"/>
          <w:szCs w:val="19"/>
          <w:lang w:val="en-US"/>
        </w:rPr>
        <w:t>ool developed for generalizability of research in psychological science</w:t>
      </w:r>
    </w:p>
    <w:p w14:paraId="6EF05CE6" w14:textId="77777777" w:rsidR="00223DF5" w:rsidRDefault="00223DF5" w:rsidP="009D10F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18838B3D" w14:textId="42B86973" w:rsidR="00540397" w:rsidRPr="000640CF" w:rsidRDefault="009847F1" w:rsidP="00223DF5">
      <w:pPr>
        <w:pStyle w:val="Listenabsatz"/>
        <w:numPr>
          <w:ilvl w:val="0"/>
          <w:numId w:val="1"/>
        </w:numPr>
        <w:tabs>
          <w:tab w:val="left" w:pos="6561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90486175"/>
      <w:r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080783" w:rsidRPr="000640CF">
        <w:rPr>
          <w:rFonts w:ascii="Times New Roman" w:hAnsi="Times New Roman" w:cs="Times New Roman"/>
          <w:sz w:val="24"/>
          <w:szCs w:val="24"/>
          <w:lang w:val="en-US"/>
        </w:rPr>
        <w:t>indirectness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of the Checklist for GRADE (Meader et al., 2014)</w:t>
      </w:r>
    </w:p>
    <w:p w14:paraId="414C025B" w14:textId="05D2071C" w:rsidR="00FE37E8" w:rsidRPr="000640CF" w:rsidRDefault="00FC3DE8" w:rsidP="003D1A0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6B8D1443" w14:textId="4AE23B2C" w:rsidR="00FC3DE8" w:rsidRPr="000640CF" w:rsidRDefault="00FE37E8" w:rsidP="003D1A0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-1 (serious </w:t>
      </w:r>
      <w:r w:rsidR="00080783" w:rsidRPr="000640CF">
        <w:rPr>
          <w:rFonts w:ascii="Times New Roman" w:hAnsi="Times New Roman" w:cs="Times New Roman"/>
          <w:sz w:val="19"/>
          <w:szCs w:val="19"/>
          <w:lang w:val="en-US"/>
        </w:rPr>
        <w:t>indirectness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*)</w:t>
      </w:r>
      <w:r w:rsidR="00FC3DE8" w:rsidRPr="000640CF">
        <w:rPr>
          <w:rFonts w:ascii="Times New Roman" w:hAnsi="Times New Roman" w:cs="Times New Roman"/>
          <w:sz w:val="19"/>
          <w:szCs w:val="19"/>
          <w:lang w:val="en-US"/>
        </w:rPr>
        <w:t>:</w:t>
      </w:r>
      <w:r w:rsidR="00FC3DE8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C3DE8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C3DE8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C3DE8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C3DE8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C3DE8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FC3DE8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940B65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bookmarkEnd w:id="5"/>
    <w:p w14:paraId="57AA3BC2" w14:textId="38C36163" w:rsidR="009847F1" w:rsidRPr="000640CF" w:rsidRDefault="009847F1" w:rsidP="0047751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3A7BD99F" w14:textId="3F79CCC1" w:rsidR="009847F1" w:rsidRPr="000640CF" w:rsidRDefault="00F374CF" w:rsidP="00477515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 xml:space="preserve">Reliability: </w:t>
      </w:r>
    </w:p>
    <w:p w14:paraId="73A65B2A" w14:textId="29567773" w:rsidR="00FC04C4" w:rsidRDefault="00FC04C4" w:rsidP="0047751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>-1 (serious risk of bias)</w:t>
      </w:r>
    </w:p>
    <w:p w14:paraId="2C3DAC9C" w14:textId="27333C8B" w:rsidR="009847F1" w:rsidRPr="000640CF" w:rsidRDefault="00FE37E8" w:rsidP="0047751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</w:p>
    <w:p w14:paraId="5EB3C2F9" w14:textId="73B6BD02" w:rsidR="00FE37E8" w:rsidRPr="000640CF" w:rsidRDefault="00FE37E8" w:rsidP="00477515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-1 (serious </w:t>
      </w:r>
      <w:r w:rsidR="00080783" w:rsidRPr="000640CF">
        <w:rPr>
          <w:rFonts w:ascii="Times New Roman" w:hAnsi="Times New Roman" w:cs="Times New Roman"/>
          <w:sz w:val="19"/>
          <w:szCs w:val="19"/>
          <w:lang w:val="en-US"/>
        </w:rPr>
        <w:t>indirectness</w:t>
      </w:r>
      <w:r w:rsidR="0041755E" w:rsidRPr="000640CF">
        <w:rPr>
          <w:rFonts w:ascii="Times New Roman" w:hAnsi="Times New Roman" w:cs="Times New Roman"/>
          <w:sz w:val="19"/>
          <w:szCs w:val="19"/>
          <w:lang w:val="en-US"/>
        </w:rPr>
        <w:t>*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):</w:t>
      </w:r>
      <w:bookmarkStart w:id="6" w:name="_Hlk90373950"/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4D6FE3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VERY </w:t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AA57C1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AA57C1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6B465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(</w:t>
      </w:r>
      <w:r w:rsidR="0050770B">
        <w:rPr>
          <w:rFonts w:ascii="Times New Roman" w:hAnsi="Times New Roman" w:cs="Times New Roman"/>
          <w:b/>
          <w:bCs/>
          <w:sz w:val="19"/>
          <w:szCs w:val="19"/>
          <w:lang w:val="en-US"/>
        </w:rPr>
        <w:t>-</w:t>
      </w:r>
      <w:r w:rsidR="00AA57C1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)</w:t>
      </w:r>
      <w:bookmarkEnd w:id="6"/>
    </w:p>
    <w:p w14:paraId="793D32D1" w14:textId="77777777" w:rsidR="007F5CB6" w:rsidRPr="000640CF" w:rsidRDefault="007F5CB6" w:rsidP="00477515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140D5648" w14:textId="096E0ECF" w:rsidR="00FE37E8" w:rsidRPr="000640CF" w:rsidRDefault="0041755E" w:rsidP="0047751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* </w:t>
      </w:r>
      <w:r w:rsidR="005B262B" w:rsidRPr="005B262B">
        <w:rPr>
          <w:rFonts w:ascii="Times New Roman" w:hAnsi="Times New Roman" w:cs="Times New Roman"/>
          <w:i/>
          <w:iCs/>
          <w:sz w:val="19"/>
          <w:szCs w:val="19"/>
          <w:lang w:val="en-US"/>
        </w:rPr>
        <w:t>the construct the tool aims to measure, is indirectly related to the external validity of RCTs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. It is designed to assess the applicability of meta-analyses of RCTs, but the</w:t>
      </w:r>
      <w:r w:rsidR="00693CC2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applicability of </w:t>
      </w:r>
      <w:r w:rsidR="000C2CC1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individual </w:t>
      </w:r>
      <w:r w:rsidR="00693CC2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RCTs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</w:t>
      </w:r>
      <w:r w:rsidR="00A94EDE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is not rated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.</w:t>
      </w:r>
    </w:p>
    <w:p w14:paraId="29CB487C" w14:textId="304BB02A" w:rsidR="00DD0039" w:rsidRDefault="00DD0039" w:rsidP="0047751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62B2000A" w14:textId="77777777" w:rsidR="00073BED" w:rsidRPr="000640CF" w:rsidRDefault="00073BED" w:rsidP="00477515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38EB7F97" w14:textId="4E2AC090" w:rsidR="00DD0039" w:rsidRPr="000640CF" w:rsidRDefault="00F36ED6" w:rsidP="00223DF5">
      <w:pPr>
        <w:pStyle w:val="Listenabsatz"/>
        <w:numPr>
          <w:ilvl w:val="0"/>
          <w:numId w:val="1"/>
        </w:numPr>
        <w:tabs>
          <w:tab w:val="left" w:pos="6561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NHMRC Handbook (2001)</w:t>
      </w:r>
    </w:p>
    <w:p w14:paraId="7448F917" w14:textId="77777777" w:rsidR="00C77565" w:rsidRPr="000640CF" w:rsidRDefault="00C77565" w:rsidP="003B1452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2E88ED8E" w14:textId="6B132D91" w:rsidR="00C77565" w:rsidRPr="000640CF" w:rsidRDefault="00C77565" w:rsidP="003B1452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4B20F98E" w14:textId="77777777" w:rsidR="007F5CB6" w:rsidRPr="000640CF" w:rsidRDefault="007F5CB6" w:rsidP="003B1452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3584FD3" w14:textId="7DFB3CA6" w:rsidR="00F36ED6" w:rsidRPr="000640CF" w:rsidRDefault="00F36ED6" w:rsidP="003B1452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2A5294D5" w14:textId="3AFEE1D9" w:rsidR="00F36ED6" w:rsidRPr="000640CF" w:rsidRDefault="00BD6A32" w:rsidP="00223DF5">
      <w:pPr>
        <w:pStyle w:val="Listenabsatz"/>
        <w:numPr>
          <w:ilvl w:val="0"/>
          <w:numId w:val="1"/>
        </w:numPr>
        <w:tabs>
          <w:tab w:val="left" w:pos="6561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Revised GATE (NICE Guideline, 2012)</w:t>
      </w:r>
    </w:p>
    <w:p w14:paraId="3C1377E5" w14:textId="77777777" w:rsidR="00BD6A32" w:rsidRPr="000640CF" w:rsidRDefault="00BD6A32" w:rsidP="004F295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Starting point: MODERATE</w:t>
      </w:r>
    </w:p>
    <w:p w14:paraId="51EB6FFF" w14:textId="20EE4043" w:rsidR="00BD6A32" w:rsidRPr="000640CF" w:rsidRDefault="00BD6A32" w:rsidP="004F2951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78E3051C" w14:textId="77777777" w:rsidR="007F5CB6" w:rsidRPr="000640CF" w:rsidRDefault="007F5CB6" w:rsidP="004F295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61C98E5D" w14:textId="0C676758" w:rsidR="00BD6A32" w:rsidRPr="000640CF" w:rsidRDefault="00BD6A32" w:rsidP="004F2951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5F46179" w14:textId="38AABD9F" w:rsidR="00BD6A32" w:rsidRPr="000640CF" w:rsidRDefault="00BD6A32" w:rsidP="00223DF5">
      <w:pPr>
        <w:pStyle w:val="Listenabsatz"/>
        <w:numPr>
          <w:ilvl w:val="0"/>
          <w:numId w:val="1"/>
        </w:numPr>
        <w:tabs>
          <w:tab w:val="left" w:pos="6561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RITES (Wieland et al., 2017)</w:t>
      </w:r>
    </w:p>
    <w:p w14:paraId="0488949E" w14:textId="5487BE1D" w:rsidR="00BD6A32" w:rsidRPr="000640CF" w:rsidRDefault="005F31A4" w:rsidP="006D4FBE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Starting Point</w:t>
      </w:r>
      <w:r w:rsidR="00A93FD4" w:rsidRPr="000640CF">
        <w:rPr>
          <w:rFonts w:ascii="Times New Roman" w:hAnsi="Times New Roman" w:cs="Times New Roman"/>
          <w:sz w:val="19"/>
          <w:szCs w:val="19"/>
          <w:lang w:val="en-US"/>
        </w:rPr>
        <w:t>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HIGH</w:t>
      </w:r>
    </w:p>
    <w:p w14:paraId="433CDF4D" w14:textId="2064F87F" w:rsidR="005F31A4" w:rsidRPr="000640CF" w:rsidRDefault="005F31A4" w:rsidP="006D4FB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</w:t>
      </w:r>
      <w:r w:rsidR="0027774F" w:rsidRPr="000640CF">
        <w:rPr>
          <w:rFonts w:ascii="Times New Roman" w:hAnsi="Times New Roman" w:cs="Times New Roman"/>
          <w:sz w:val="19"/>
          <w:szCs w:val="19"/>
          <w:lang w:val="en-US"/>
        </w:rPr>
        <w:t>1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(serious </w:t>
      </w:r>
      <w:r w:rsidR="00EE59BF" w:rsidRPr="000640CF">
        <w:rPr>
          <w:rFonts w:ascii="Times New Roman" w:hAnsi="Times New Roman" w:cs="Times New Roman"/>
          <w:sz w:val="19"/>
          <w:szCs w:val="19"/>
          <w:lang w:val="en-US"/>
        </w:rPr>
        <w:t>indirectness</w:t>
      </w:r>
      <w:r w:rsidR="0027774F" w:rsidRPr="000640CF">
        <w:rPr>
          <w:rFonts w:ascii="Times New Roman" w:hAnsi="Times New Roman" w:cs="Times New Roman"/>
          <w:sz w:val="19"/>
          <w:szCs w:val="19"/>
          <w:lang w:val="en-US"/>
        </w:rPr>
        <w:t>*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27774F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27774F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MODERATE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+)</w:t>
      </w:r>
    </w:p>
    <w:p w14:paraId="32D6C16C" w14:textId="35B40AA0" w:rsidR="005F31A4" w:rsidRPr="000640CF" w:rsidRDefault="005F31A4" w:rsidP="006D4FBE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2E1FB74F" w14:textId="324A00B9" w:rsidR="00BD6A32" w:rsidRPr="000640CF" w:rsidRDefault="006F70D2" w:rsidP="006D4FBE">
      <w:pPr>
        <w:tabs>
          <w:tab w:val="left" w:pos="6561"/>
        </w:tabs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lastRenderedPageBreak/>
        <w:t>Reliability:</w:t>
      </w:r>
    </w:p>
    <w:p w14:paraId="12C8F60D" w14:textId="2757B0EF" w:rsidR="00BD6A32" w:rsidRPr="000640CF" w:rsidRDefault="006F70D2" w:rsidP="006D4FBE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</w:t>
      </w:r>
      <w:r w:rsidR="003874AC">
        <w:rPr>
          <w:rFonts w:ascii="Times New Roman" w:hAnsi="Times New Roman" w:cs="Times New Roman"/>
          <w:sz w:val="19"/>
          <w:szCs w:val="19"/>
          <w:lang w:val="en-US"/>
        </w:rPr>
        <w:t>3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(</w:t>
      </w:r>
      <w:r w:rsidR="003874AC">
        <w:rPr>
          <w:rFonts w:ascii="Times New Roman" w:hAnsi="Times New Roman" w:cs="Times New Roman"/>
          <w:sz w:val="19"/>
          <w:szCs w:val="19"/>
          <w:lang w:val="en-US"/>
        </w:rPr>
        <w:t>extremel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serious risk of bias)</w:t>
      </w:r>
    </w:p>
    <w:p w14:paraId="65799A51" w14:textId="4CFA4CCF" w:rsidR="00C03D27" w:rsidRDefault="00C03D27" w:rsidP="006D4FBE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imprecision, n&lt;50)</w:t>
      </w:r>
    </w:p>
    <w:p w14:paraId="396191F8" w14:textId="38B476A3" w:rsidR="00972670" w:rsidRPr="00A7773B" w:rsidRDefault="00972670" w:rsidP="006D4FBE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vertAlign w:val="superscript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 xml:space="preserve">-1 </w:t>
      </w:r>
      <w:r w:rsidR="00E35930">
        <w:rPr>
          <w:rFonts w:ascii="Times New Roman" w:hAnsi="Times New Roman" w:cs="Times New Roman"/>
          <w:sz w:val="19"/>
          <w:szCs w:val="19"/>
          <w:lang w:val="en-US"/>
        </w:rPr>
        <w:t>(</w:t>
      </w:r>
      <w:r>
        <w:rPr>
          <w:rFonts w:ascii="Times New Roman" w:hAnsi="Times New Roman" w:cs="Times New Roman"/>
          <w:sz w:val="19"/>
          <w:szCs w:val="19"/>
          <w:lang w:val="en-US"/>
        </w:rPr>
        <w:t>serious inconsistency</w:t>
      </w:r>
      <w:r w:rsidR="00E35930">
        <w:rPr>
          <w:rFonts w:ascii="Times New Roman" w:hAnsi="Times New Roman" w:cs="Times New Roman"/>
          <w:sz w:val="19"/>
          <w:szCs w:val="19"/>
          <w:lang w:val="en-US"/>
        </w:rPr>
        <w:t>)</w:t>
      </w:r>
      <w:r w:rsidR="007C19BF"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>6</w:t>
      </w:r>
    </w:p>
    <w:p w14:paraId="291FD894" w14:textId="66FBA74D" w:rsidR="006F70D2" w:rsidRDefault="006F70D2" w:rsidP="006D4FBE">
      <w:pPr>
        <w:spacing w:after="0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D6418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D6418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D6418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</w:t>
      </w:r>
      <w:r w:rsidR="00341523">
        <w:rPr>
          <w:rFonts w:ascii="Times New Roman" w:hAnsi="Times New Roman" w:cs="Times New Roman"/>
          <w:b/>
          <w:bCs/>
          <w:sz w:val="19"/>
          <w:szCs w:val="19"/>
          <w:lang w:val="en-US"/>
        </w:rPr>
        <w:t>+</w:t>
      </w:r>
      <w:r w:rsidR="00D6418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)</w:t>
      </w:r>
      <w:r w:rsidR="00F32C35"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  <w:t>6</w:t>
      </w:r>
    </w:p>
    <w:p w14:paraId="5F4E2464" w14:textId="77777777" w:rsidR="002F31A9" w:rsidRDefault="002F31A9" w:rsidP="006D4FBE">
      <w:pPr>
        <w:spacing w:after="0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</w:p>
    <w:p w14:paraId="6EB59D73" w14:textId="14D6CCC3" w:rsidR="00A7773B" w:rsidRPr="00A7773B" w:rsidRDefault="00F32C35" w:rsidP="00A7773B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  <w:t>6</w:t>
      </w:r>
      <w:r w:rsidR="00A7773B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 xml:space="preserve">the results were inconsistent within the </w:t>
      </w:r>
      <w:r w:rsidR="00F2140E">
        <w:rPr>
          <w:rFonts w:ascii="Times New Roman" w:hAnsi="Times New Roman" w:cs="Times New Roman"/>
          <w:sz w:val="19"/>
          <w:szCs w:val="19"/>
          <w:lang w:val="en-US"/>
        </w:rPr>
        <w:t xml:space="preserve">reliability 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>study</w:t>
      </w:r>
      <w:r w:rsidR="00A7773B">
        <w:rPr>
          <w:rFonts w:ascii="Times New Roman" w:hAnsi="Times New Roman" w:cs="Times New Roman"/>
          <w:sz w:val="19"/>
          <w:szCs w:val="19"/>
          <w:lang w:val="en-US"/>
        </w:rPr>
        <w:t xml:space="preserve"> by Aves (2017). </w:t>
      </w:r>
      <w:r w:rsidR="008A56D3">
        <w:rPr>
          <w:rFonts w:ascii="Times New Roman" w:hAnsi="Times New Roman" w:cs="Times New Roman"/>
          <w:sz w:val="19"/>
          <w:szCs w:val="19"/>
          <w:lang w:val="en-US"/>
        </w:rPr>
        <w:t>According to COSMIN, i</w:t>
      </w:r>
      <w:r w:rsidR="00461D34">
        <w:rPr>
          <w:rFonts w:ascii="Times New Roman" w:hAnsi="Times New Roman" w:cs="Times New Roman"/>
          <w:sz w:val="19"/>
          <w:szCs w:val="19"/>
          <w:lang w:val="en-US"/>
        </w:rPr>
        <w:t>f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 xml:space="preserve"> the majority of the results are</w:t>
      </w:r>
      <w:r w:rsidR="00A7773B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 xml:space="preserve">sufficient, an overall rating of </w:t>
      </w:r>
      <w:r w:rsidR="00E715F1">
        <w:rPr>
          <w:rFonts w:ascii="Times New Roman" w:hAnsi="Times New Roman" w:cs="Times New Roman"/>
          <w:sz w:val="19"/>
          <w:szCs w:val="19"/>
          <w:lang w:val="en-US"/>
        </w:rPr>
        <w:t>“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>sufficient</w:t>
      </w:r>
      <w:r w:rsidR="00E715F1">
        <w:rPr>
          <w:rFonts w:ascii="Times New Roman" w:hAnsi="Times New Roman" w:cs="Times New Roman"/>
          <w:sz w:val="19"/>
          <w:szCs w:val="19"/>
          <w:lang w:val="en-US"/>
        </w:rPr>
        <w:t>”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 xml:space="preserve"> c</w:t>
      </w:r>
      <w:r w:rsidR="00E715F1">
        <w:rPr>
          <w:rFonts w:ascii="Times New Roman" w:hAnsi="Times New Roman" w:cs="Times New Roman"/>
          <w:sz w:val="19"/>
          <w:szCs w:val="19"/>
          <w:lang w:val="en-US"/>
        </w:rPr>
        <w:t>an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 xml:space="preserve"> be considered </w:t>
      </w:r>
      <w:r w:rsidR="00E715F1">
        <w:rPr>
          <w:rFonts w:ascii="Times New Roman" w:hAnsi="Times New Roman" w:cs="Times New Roman"/>
          <w:sz w:val="19"/>
          <w:szCs w:val="19"/>
          <w:lang w:val="en-US"/>
        </w:rPr>
        <w:t xml:space="preserve">with 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>downgrad</w:t>
      </w:r>
      <w:r w:rsidR="00E715F1">
        <w:rPr>
          <w:rFonts w:ascii="Times New Roman" w:hAnsi="Times New Roman" w:cs="Times New Roman"/>
          <w:sz w:val="19"/>
          <w:szCs w:val="19"/>
          <w:lang w:val="en-US"/>
        </w:rPr>
        <w:t>ing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 xml:space="preserve"> the quality</w:t>
      </w:r>
      <w:r w:rsidR="00A7773B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A7773B" w:rsidRPr="00A7773B">
        <w:rPr>
          <w:rFonts w:ascii="Times New Roman" w:hAnsi="Times New Roman" w:cs="Times New Roman"/>
          <w:sz w:val="19"/>
          <w:szCs w:val="19"/>
          <w:lang w:val="en-US"/>
        </w:rPr>
        <w:t>of the evidence for inconsistency</w:t>
      </w:r>
      <w:r w:rsidR="00E715F1">
        <w:rPr>
          <w:rFonts w:ascii="Times New Roman" w:hAnsi="Times New Roman" w:cs="Times New Roman"/>
          <w:sz w:val="19"/>
          <w:szCs w:val="19"/>
          <w:lang w:val="en-US"/>
        </w:rPr>
        <w:t>.</w:t>
      </w:r>
    </w:p>
    <w:p w14:paraId="44749E8F" w14:textId="129AB336" w:rsidR="00BD6A32" w:rsidRPr="000640CF" w:rsidRDefault="00BD6A32" w:rsidP="004F2951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3D9EAAB" w14:textId="6D07557A" w:rsidR="006F70D2" w:rsidRPr="000640CF" w:rsidRDefault="006F70D2" w:rsidP="004F2951">
      <w:pPr>
        <w:tabs>
          <w:tab w:val="left" w:pos="6561"/>
        </w:tabs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struct validity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</w:p>
    <w:p w14:paraId="46341CD7" w14:textId="584338EC" w:rsidR="00207E8C" w:rsidRPr="000640CF" w:rsidRDefault="00207E8C" w:rsidP="004F295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imprecision, n=50-100)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</w:p>
    <w:p w14:paraId="488E84A1" w14:textId="62133539" w:rsidR="006F70D2" w:rsidRPr="000640CF" w:rsidRDefault="00DF7FD1" w:rsidP="004F295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indirectness*):</w:t>
      </w:r>
      <w:r w:rsidR="003344EA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3344EA"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="00D6418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546B1D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546B1D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546B1D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+)</w:t>
      </w:r>
    </w:p>
    <w:p w14:paraId="2A8CA5C7" w14:textId="70C09DA7" w:rsidR="0076437E" w:rsidRPr="000640CF" w:rsidRDefault="0076437E" w:rsidP="0076437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01D8605C" w14:textId="0086EE21" w:rsidR="009A2466" w:rsidRPr="001B71AE" w:rsidRDefault="008D611D" w:rsidP="008D611D">
      <w:pPr>
        <w:tabs>
          <w:tab w:val="left" w:pos="6561"/>
        </w:tabs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* </w:t>
      </w:r>
      <w:r w:rsidR="007500EB" w:rsidRPr="007500EB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the construct the tool aims to measure, is indirectly related to the external validity of RCTs. 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It is designed to </w:t>
      </w:r>
      <w:r w:rsidR="00FC6D2A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characterize the efficacy-effectiveness nature of trials included in systematic reviews.</w:t>
      </w:r>
    </w:p>
    <w:p w14:paraId="50257A6A" w14:textId="77777777" w:rsidR="001E77BF" w:rsidRDefault="001E77BF" w:rsidP="008D611D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597EBB28" w14:textId="6DDED2C2" w:rsidR="006A6330" w:rsidRDefault="006A6330" w:rsidP="008D611D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18484587" w14:textId="77777777" w:rsidR="006A6330" w:rsidRDefault="006A6330" w:rsidP="008D611D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36D1EE8E" w14:textId="5CD099FA" w:rsidR="0076437E" w:rsidRPr="000640CF" w:rsidRDefault="00D710A4" w:rsidP="00223DF5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“Selection Bias”-dimension (Section A) of EPHPP (Thomas et al., 2004)</w:t>
      </w:r>
    </w:p>
    <w:p w14:paraId="7FAE6712" w14:textId="780AE1DC" w:rsidR="007D6BFC" w:rsidRPr="000640CF" w:rsidRDefault="007D6BFC" w:rsidP="007D6BFC">
      <w:pPr>
        <w:tabs>
          <w:tab w:val="left" w:pos="6561"/>
        </w:tabs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Starting Point</w:t>
      </w:r>
      <w:r w:rsidR="00A93FD4" w:rsidRPr="000640CF">
        <w:rPr>
          <w:rFonts w:ascii="Times New Roman" w:hAnsi="Times New Roman" w:cs="Times New Roman"/>
          <w:sz w:val="19"/>
          <w:szCs w:val="19"/>
          <w:lang w:val="en-US"/>
        </w:rPr>
        <w:t>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HIGH</w:t>
      </w:r>
    </w:p>
    <w:p w14:paraId="60B52B87" w14:textId="3ADF2155" w:rsidR="007D6BFC" w:rsidRPr="000640CF" w:rsidRDefault="007D6BFC" w:rsidP="007D6BFC">
      <w:pPr>
        <w:spacing w:after="0"/>
        <w:rPr>
          <w:rFonts w:ascii="Times New Roman" w:hAnsi="Times New Roman" w:cs="Times New Roman"/>
          <w:sz w:val="19"/>
          <w:szCs w:val="19"/>
          <w:vertAlign w:val="superscript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MODERATE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6D7441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(</w:t>
      </w:r>
      <w:r w:rsidR="00F531CE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?</w:t>
      </w:r>
      <w:r w:rsidR="006D7441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)</w:t>
      </w:r>
      <w:r w:rsidR="00C0093E"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  <w:t>7</w:t>
      </w:r>
    </w:p>
    <w:p w14:paraId="630E8C90" w14:textId="2A78FF77" w:rsidR="0076437E" w:rsidRPr="000640CF" w:rsidRDefault="0076437E" w:rsidP="0076437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048AAC64" w14:textId="50D327B5" w:rsidR="00F015F2" w:rsidRDefault="00C0093E" w:rsidP="0076437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>7</w:t>
      </w:r>
      <w:r w:rsidR="003228C1"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It is assumable that the content validation was performed for the final version</w:t>
      </w:r>
      <w:r w:rsidR="00A72334">
        <w:rPr>
          <w:rFonts w:ascii="Times New Roman" w:hAnsi="Times New Roman" w:cs="Times New Roman"/>
          <w:sz w:val="19"/>
          <w:szCs w:val="19"/>
          <w:lang w:val="en-US"/>
        </w:rPr>
        <w:t xml:space="preserve"> of the tool</w:t>
      </w:r>
      <w:r w:rsidR="003228C1"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. But with only two items </w:t>
      </w:r>
      <w:r w:rsidR="00481C27" w:rsidRPr="000640CF">
        <w:rPr>
          <w:rFonts w:ascii="Times New Roman" w:hAnsi="Times New Roman" w:cs="Times New Roman"/>
          <w:sz w:val="19"/>
          <w:szCs w:val="19"/>
          <w:lang w:val="en-US"/>
        </w:rPr>
        <w:t>to assess</w:t>
      </w:r>
      <w:r w:rsidR="003228C1" w:rsidRPr="000640CF">
        <w:rPr>
          <w:rFonts w:ascii="Times New Roman" w:hAnsi="Times New Roman" w:cs="Times New Roman"/>
          <w:sz w:val="19"/>
          <w:szCs w:val="19"/>
          <w:lang w:val="en-US"/>
        </w:rPr>
        <w:t xml:space="preserve"> the external validity of clinical trials, a sufficient (+) rating could not be given</w:t>
      </w:r>
      <w:r w:rsidR="001906C5" w:rsidRPr="000640CF">
        <w:rPr>
          <w:rFonts w:ascii="Times New Roman" w:hAnsi="Times New Roman" w:cs="Times New Roman"/>
          <w:sz w:val="19"/>
          <w:szCs w:val="19"/>
          <w:lang w:val="en-US"/>
        </w:rPr>
        <w:t>, because of doubtful comprehensiveness</w:t>
      </w:r>
      <w:r w:rsidR="003228C1" w:rsidRPr="000640CF">
        <w:rPr>
          <w:rFonts w:ascii="Times New Roman" w:hAnsi="Times New Roman" w:cs="Times New Roman"/>
          <w:sz w:val="19"/>
          <w:szCs w:val="19"/>
          <w:lang w:val="en-US"/>
        </w:rPr>
        <w:t>.</w:t>
      </w:r>
      <w:r w:rsidR="00F015F2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7574F2">
        <w:rPr>
          <w:rFonts w:ascii="Times New Roman" w:hAnsi="Times New Roman" w:cs="Times New Roman"/>
          <w:sz w:val="19"/>
          <w:szCs w:val="19"/>
          <w:lang w:val="en-US"/>
        </w:rPr>
        <w:t>Furthermore, i</w:t>
      </w:r>
      <w:r w:rsidR="00F015F2">
        <w:rPr>
          <w:rFonts w:ascii="Times New Roman" w:hAnsi="Times New Roman" w:cs="Times New Roman"/>
          <w:sz w:val="19"/>
          <w:szCs w:val="19"/>
          <w:lang w:val="en-US"/>
        </w:rPr>
        <w:t>t is not clear if content validation was performed for the individual dimension of interest.</w:t>
      </w:r>
    </w:p>
    <w:p w14:paraId="7EED446E" w14:textId="72997782" w:rsidR="003228C1" w:rsidRPr="000640CF" w:rsidRDefault="00F015F2" w:rsidP="0076437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</w:p>
    <w:p w14:paraId="1B48307F" w14:textId="77777777" w:rsidR="00073BED" w:rsidRDefault="00073BED" w:rsidP="0076437E">
      <w:pPr>
        <w:spacing w:after="0"/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</w:pPr>
    </w:p>
    <w:p w14:paraId="0B7F8288" w14:textId="54FA241C" w:rsidR="0076437E" w:rsidRPr="000640CF" w:rsidRDefault="00C00FB5" w:rsidP="0076437E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Reliability</w:t>
      </w:r>
      <w:r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</w:p>
    <w:p w14:paraId="224B6137" w14:textId="5915FF9A" w:rsidR="00C00FB5" w:rsidRPr="000640CF" w:rsidRDefault="00D955D4" w:rsidP="0076437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serious risk of bias)</w:t>
      </w:r>
    </w:p>
    <w:p w14:paraId="3BFBA8C3" w14:textId="297AE9FC" w:rsidR="00EA77DB" w:rsidRPr="000640CF" w:rsidRDefault="00EA77DB" w:rsidP="0076437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imprecision, n=50-100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LOW</w:t>
      </w:r>
      <w:r w:rsidR="000D1CF7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0D1CF7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0D1CF7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-)</w:t>
      </w:r>
    </w:p>
    <w:p w14:paraId="5C98879A" w14:textId="77777777" w:rsidR="00C00FB5" w:rsidRPr="000640CF" w:rsidRDefault="00C00FB5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04FD9A1F" w14:textId="68C96167" w:rsidR="00C00FB5" w:rsidRPr="000640CF" w:rsidRDefault="00C00FB5" w:rsidP="0076437E">
      <w:pPr>
        <w:spacing w:after="0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struct validity</w:t>
      </w:r>
      <w:r w:rsidR="001A7CD2" w:rsidRPr="000640CF">
        <w:rPr>
          <w:rFonts w:ascii="Times New Roman" w:hAnsi="Times New Roman" w:cs="Times New Roman"/>
          <w:i/>
          <w:iCs/>
          <w:sz w:val="19"/>
          <w:szCs w:val="19"/>
          <w:lang w:val="en-US"/>
        </w:rPr>
        <w:t>:</w:t>
      </w:r>
    </w:p>
    <w:p w14:paraId="29ECCE83" w14:textId="7E6E5119" w:rsidR="00D710A4" w:rsidRPr="000640CF" w:rsidRDefault="001A7CD2" w:rsidP="0076437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</w:t>
      </w:r>
    </w:p>
    <w:p w14:paraId="0EEC8122" w14:textId="57268310" w:rsidR="001A7CD2" w:rsidRDefault="001A7CD2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1 (imprecision, n=50-100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9D287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9D287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</w:t>
      </w:r>
      <w:r w:rsidR="00B35874">
        <w:rPr>
          <w:rFonts w:ascii="Times New Roman" w:hAnsi="Times New Roman" w:cs="Times New Roman"/>
          <w:b/>
          <w:bCs/>
          <w:sz w:val="19"/>
          <w:szCs w:val="19"/>
          <w:lang w:val="en-US"/>
        </w:rPr>
        <w:t>+</w:t>
      </w:r>
      <w:r w:rsidR="009D2875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)</w:t>
      </w:r>
    </w:p>
    <w:p w14:paraId="66E9ADF5" w14:textId="7B7EE782" w:rsidR="007F5CB6" w:rsidRDefault="007F5CB6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vertAlign w:val="superscript"/>
          <w:lang w:val="en-US"/>
        </w:rPr>
      </w:pPr>
    </w:p>
    <w:p w14:paraId="4E84593E" w14:textId="77777777" w:rsidR="00B35874" w:rsidRPr="000640CF" w:rsidRDefault="00B35874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68479969" w14:textId="1DD531E1" w:rsidR="00F214E6" w:rsidRPr="000640CF" w:rsidRDefault="00F214E6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16E74B53" w14:textId="2C8D748F" w:rsidR="00F214E6" w:rsidRPr="000640CF" w:rsidRDefault="009D52F9" w:rsidP="00223DF5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Section </w:t>
      </w:r>
      <w:r w:rsidR="0045409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 xml:space="preserve"> of the CASP checklist for RCTs (Critical Appraisal Skills Programme, 20</w:t>
      </w:r>
      <w:r w:rsidR="00064B88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0640C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A3AF7CF" w14:textId="77777777" w:rsidR="003F08C1" w:rsidRPr="000640CF" w:rsidRDefault="003F08C1" w:rsidP="003F08C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33419671" w14:textId="11B07A76" w:rsidR="003F08C1" w:rsidRPr="000640CF" w:rsidRDefault="003F08C1" w:rsidP="003F08C1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1CD3E85A" w14:textId="77777777" w:rsidR="007F5CB6" w:rsidRPr="000640CF" w:rsidRDefault="007F5CB6" w:rsidP="003F08C1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620CC52D" w14:textId="1EF53062" w:rsidR="00F214E6" w:rsidRPr="000640CF" w:rsidRDefault="00F214E6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3F4DDBB2" w14:textId="2836E35F" w:rsidR="00F214E6" w:rsidRPr="000640CF" w:rsidRDefault="003F08C1" w:rsidP="00223DF5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640CF">
        <w:rPr>
          <w:rFonts w:ascii="Times New Roman" w:hAnsi="Times New Roman" w:cs="Times New Roman"/>
          <w:sz w:val="24"/>
          <w:szCs w:val="24"/>
          <w:lang w:val="en-US"/>
        </w:rPr>
        <w:t>Whole Systems research considerations´checklist (Hawk et al., 2007)</w:t>
      </w:r>
    </w:p>
    <w:p w14:paraId="228B187E" w14:textId="77777777" w:rsidR="00034959" w:rsidRPr="000640CF" w:rsidRDefault="00034959" w:rsidP="0003495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Content validity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>: Starting point: MODERATE</w:t>
      </w:r>
    </w:p>
    <w:p w14:paraId="4D377124" w14:textId="201F5CBB" w:rsidR="00034959" w:rsidRPr="000640CF" w:rsidRDefault="00034959" w:rsidP="00034959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0640CF">
        <w:rPr>
          <w:rFonts w:ascii="Times New Roman" w:hAnsi="Times New Roman" w:cs="Times New Roman"/>
          <w:sz w:val="19"/>
          <w:szCs w:val="19"/>
          <w:lang w:val="en-US"/>
        </w:rPr>
        <w:t>-2 (very serious risk of bias):</w:t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sz w:val="19"/>
          <w:szCs w:val="19"/>
          <w:lang w:val="en-US"/>
        </w:rPr>
        <w:tab/>
      </w:r>
      <w:r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>VERY LOW</w:t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</w:r>
      <w:r w:rsidR="00B07C9C" w:rsidRPr="000640CF">
        <w:rPr>
          <w:rFonts w:ascii="Times New Roman" w:hAnsi="Times New Roman" w:cs="Times New Roman"/>
          <w:b/>
          <w:bCs/>
          <w:sz w:val="19"/>
          <w:szCs w:val="19"/>
          <w:lang w:val="en-US"/>
        </w:rPr>
        <w:tab/>
        <w:t>(?)</w:t>
      </w:r>
    </w:p>
    <w:p w14:paraId="5FF5740D" w14:textId="66720F94" w:rsidR="009D52F9" w:rsidRPr="000640CF" w:rsidRDefault="009D52F9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40CCA072" w14:textId="77777777" w:rsidR="009D52F9" w:rsidRPr="000640CF" w:rsidRDefault="009D52F9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68529D00" w14:textId="08AC2726" w:rsidR="00F214E6" w:rsidRDefault="00F214E6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4F669B72" w14:textId="5DA8EE96" w:rsidR="005C0C59" w:rsidRDefault="005C0C59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5BAB1BD9" w14:textId="77777777" w:rsidR="00B46CD5" w:rsidRDefault="00B46CD5" w:rsidP="0076437E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CE91CE" w14:textId="1979C7C6" w:rsidR="00B46CD5" w:rsidRDefault="00B46CD5" w:rsidP="0076437E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F1B664" w14:textId="26EF14C3" w:rsidR="005D7C91" w:rsidRDefault="005D7C91" w:rsidP="0076437E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FC4F30" w14:textId="3676AFD1" w:rsidR="005D7C91" w:rsidRDefault="005D7C91" w:rsidP="0076437E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43B46E" w14:textId="77777777" w:rsidR="005D7C91" w:rsidRDefault="005D7C91" w:rsidP="0076437E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DAEEF2" w14:textId="77777777" w:rsidR="00B46CD5" w:rsidRDefault="00B46CD5" w:rsidP="0076437E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D5CA55" w14:textId="3ABC5378" w:rsidR="00AA7BD8" w:rsidRPr="00AA7BD8" w:rsidRDefault="00AA7BD8" w:rsidP="0076437E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A7BD8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ppendix:</w:t>
      </w:r>
    </w:p>
    <w:p w14:paraId="22949F1E" w14:textId="282B4FCC" w:rsidR="005C0C59" w:rsidRPr="00A4749F" w:rsidRDefault="005C0C59" w:rsidP="0076437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7" w:name="_Hlk89162649"/>
      <w:r w:rsidRPr="00A474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SMIN´s modified GRADE approach </w:t>
      </w:r>
      <w:r w:rsidR="00A64B6C" w:rsidRPr="00A474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 content validity </w:t>
      </w:r>
      <w:r w:rsidR="00AE14BF" w:rsidRPr="00A474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ken from </w:t>
      </w:r>
      <w:r w:rsidRPr="00A474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erwee et al., </w:t>
      </w:r>
      <w:r w:rsidR="004B049F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A4749F">
        <w:rPr>
          <w:rFonts w:ascii="Times New Roman" w:hAnsi="Times New Roman" w:cs="Times New Roman"/>
          <w:b/>
          <w:bCs/>
          <w:sz w:val="24"/>
          <w:szCs w:val="24"/>
          <w:lang w:val="en-US"/>
        </w:rPr>
        <w:t>2018</w:t>
      </w:r>
      <w:r w:rsidR="004B049F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bookmarkEnd w:id="7"/>
    <w:p w14:paraId="78A34676" w14:textId="2AD322B1" w:rsidR="00982A93" w:rsidRDefault="00982A93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0290E" w14:paraId="54BF061E" w14:textId="77777777" w:rsidTr="0010290E">
        <w:tc>
          <w:tcPr>
            <w:tcW w:w="3020" w:type="dxa"/>
          </w:tcPr>
          <w:p w14:paraId="31244F3B" w14:textId="47FBB51B" w:rsidR="0010290E" w:rsidRDefault="0010290E" w:rsidP="007643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tudy design</w:t>
            </w:r>
          </w:p>
        </w:tc>
        <w:tc>
          <w:tcPr>
            <w:tcW w:w="3021" w:type="dxa"/>
          </w:tcPr>
          <w:p w14:paraId="590066D2" w14:textId="6B8FF8F2" w:rsidR="0010290E" w:rsidRDefault="00145B72" w:rsidP="007643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Quality of evidence</w:t>
            </w:r>
          </w:p>
        </w:tc>
        <w:tc>
          <w:tcPr>
            <w:tcW w:w="3021" w:type="dxa"/>
          </w:tcPr>
          <w:p w14:paraId="7F755EB3" w14:textId="56E42565" w:rsidR="0010290E" w:rsidRDefault="00145B72" w:rsidP="007643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ower if</w:t>
            </w:r>
          </w:p>
        </w:tc>
      </w:tr>
      <w:tr w:rsidR="0010290E" w14:paraId="6AC18889" w14:textId="77777777" w:rsidTr="0010290E">
        <w:tc>
          <w:tcPr>
            <w:tcW w:w="3020" w:type="dxa"/>
          </w:tcPr>
          <w:p w14:paraId="23DDA130" w14:textId="77777777" w:rsidR="0010290E" w:rsidRDefault="00145B72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45B7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t least 1 content validity study</w:t>
            </w:r>
          </w:p>
          <w:p w14:paraId="3F5A87F0" w14:textId="3D89AD29" w:rsidR="00145B72" w:rsidRPr="00145B72" w:rsidRDefault="00145B72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 content validity studies</w:t>
            </w:r>
          </w:p>
        </w:tc>
        <w:tc>
          <w:tcPr>
            <w:tcW w:w="3021" w:type="dxa"/>
          </w:tcPr>
          <w:p w14:paraId="5BC6A7FE" w14:textId="77777777" w:rsidR="0010290E" w:rsidRDefault="00145B72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45B7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igh</w:t>
            </w:r>
          </w:p>
          <w:p w14:paraId="11B2D16D" w14:textId="77777777" w:rsidR="00145B72" w:rsidRDefault="00145B72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derate</w:t>
            </w:r>
          </w:p>
          <w:p w14:paraId="391C84F2" w14:textId="77777777" w:rsidR="00145B72" w:rsidRDefault="00145B72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ow</w:t>
            </w:r>
          </w:p>
          <w:p w14:paraId="0F1DD044" w14:textId="7F7A4ED1" w:rsidR="00145B72" w:rsidRPr="00145B72" w:rsidRDefault="00145B72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ry low</w:t>
            </w:r>
          </w:p>
        </w:tc>
        <w:tc>
          <w:tcPr>
            <w:tcW w:w="3021" w:type="dxa"/>
          </w:tcPr>
          <w:p w14:paraId="2DBDB6DE" w14:textId="77777777" w:rsidR="0010290E" w:rsidRDefault="002F2593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isk of bias</w:t>
            </w:r>
          </w:p>
          <w:p w14:paraId="4659DA3A" w14:textId="77777777" w:rsidR="002F2593" w:rsidRDefault="002F2593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1 Serious</w:t>
            </w:r>
          </w:p>
          <w:p w14:paraId="15C76A4A" w14:textId="77777777" w:rsidR="002F2593" w:rsidRDefault="002F2593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2 Very serious</w:t>
            </w:r>
          </w:p>
          <w:p w14:paraId="65CA5733" w14:textId="77777777" w:rsidR="002F2593" w:rsidRDefault="002F2593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consistency</w:t>
            </w:r>
          </w:p>
          <w:p w14:paraId="2658A50A" w14:textId="77777777" w:rsidR="002F2593" w:rsidRDefault="002F2593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1 Serious</w:t>
            </w:r>
          </w:p>
          <w:p w14:paraId="5F776B28" w14:textId="77777777" w:rsidR="002F2593" w:rsidRDefault="002F2593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2 Very serious</w:t>
            </w:r>
          </w:p>
          <w:p w14:paraId="24CD5007" w14:textId="77777777" w:rsidR="002F2593" w:rsidRDefault="002F2593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direcntess</w:t>
            </w:r>
          </w:p>
          <w:p w14:paraId="34A5C0B3" w14:textId="77777777" w:rsidR="002F2593" w:rsidRDefault="002F2593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1 Serious</w:t>
            </w:r>
          </w:p>
          <w:p w14:paraId="05CB7E86" w14:textId="5ADB189B" w:rsidR="002F2593" w:rsidRPr="00145B72" w:rsidRDefault="002F2593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2 Very serious</w:t>
            </w:r>
          </w:p>
        </w:tc>
      </w:tr>
      <w:tr w:rsidR="009F7236" w14:paraId="506C5CAE" w14:textId="77777777" w:rsidTr="001945F2">
        <w:tc>
          <w:tcPr>
            <w:tcW w:w="9062" w:type="dxa"/>
            <w:gridSpan w:val="3"/>
          </w:tcPr>
          <w:p w14:paraId="36A0C32D" w14:textId="07E11189" w:rsidR="009F7236" w:rsidRPr="00145B72" w:rsidRDefault="00560E94" w:rsidP="00560E9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60E9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level of evidence indicates how confident we are that the overall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560E9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atings are trustworthy. The starting point is the assumption that the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560E9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vidence is of high quality. The quality of evidence is subsequently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560E9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owngraded with one or two levels per factor to moderate, low, or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560E9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ry low when there is risk of bias (low study quality), (unexplained)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560E9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consistency in results, or indirect results</w:t>
            </w:r>
          </w:p>
        </w:tc>
      </w:tr>
    </w:tbl>
    <w:p w14:paraId="00E6A3AA" w14:textId="77777777" w:rsidR="00982A93" w:rsidRDefault="00982A93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4F4B9F97" w14:textId="5DA09F4E" w:rsidR="00657D2A" w:rsidRPr="00A4749F" w:rsidRDefault="00657D2A" w:rsidP="00657D2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74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SMIN´s modified GRADE approach (for all measurement properties except content validity) taken from Prinsen et al., </w:t>
      </w:r>
      <w:r w:rsidR="004B049F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A4749F">
        <w:rPr>
          <w:rFonts w:ascii="Times New Roman" w:hAnsi="Times New Roman" w:cs="Times New Roman"/>
          <w:b/>
          <w:bCs/>
          <w:sz w:val="24"/>
          <w:szCs w:val="24"/>
          <w:lang w:val="en-US"/>
        </w:rPr>
        <w:t>2018</w:t>
      </w:r>
      <w:r w:rsidR="004B049F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0E975D5F" w14:textId="77777777" w:rsidR="00657D2A" w:rsidRDefault="00657D2A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E711A" w14:paraId="4EB1971C" w14:textId="77777777" w:rsidTr="00CE711A">
        <w:tc>
          <w:tcPr>
            <w:tcW w:w="4531" w:type="dxa"/>
          </w:tcPr>
          <w:p w14:paraId="0F47BF44" w14:textId="425B078C" w:rsidR="00CE711A" w:rsidRDefault="00CE711A" w:rsidP="007643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Quality of evid</w:t>
            </w:r>
            <w:r w:rsidR="000C43E4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ce</w:t>
            </w:r>
          </w:p>
        </w:tc>
        <w:tc>
          <w:tcPr>
            <w:tcW w:w="4531" w:type="dxa"/>
          </w:tcPr>
          <w:p w14:paraId="4E813A97" w14:textId="728D53CC" w:rsidR="00CE711A" w:rsidRDefault="000C43E4" w:rsidP="007643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ower if</w:t>
            </w:r>
          </w:p>
        </w:tc>
      </w:tr>
      <w:tr w:rsidR="00CE711A" w14:paraId="2EB59743" w14:textId="77777777" w:rsidTr="00CE711A">
        <w:tc>
          <w:tcPr>
            <w:tcW w:w="4531" w:type="dxa"/>
          </w:tcPr>
          <w:p w14:paraId="27B35E96" w14:textId="77777777" w:rsidR="00CE711A" w:rsidRP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F24C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igh</w:t>
            </w:r>
          </w:p>
          <w:p w14:paraId="24224B95" w14:textId="77777777" w:rsidR="00BF24C4" w:rsidRP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F24C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derate</w:t>
            </w:r>
          </w:p>
          <w:p w14:paraId="52A52899" w14:textId="77777777" w:rsidR="00BF24C4" w:rsidRP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F24C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ow</w:t>
            </w:r>
          </w:p>
          <w:p w14:paraId="0DFEE85D" w14:textId="5A42F666" w:rsidR="00BF24C4" w:rsidRDefault="00BF24C4" w:rsidP="007643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F24C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ry low</w:t>
            </w:r>
          </w:p>
        </w:tc>
        <w:tc>
          <w:tcPr>
            <w:tcW w:w="4531" w:type="dxa"/>
          </w:tcPr>
          <w:p w14:paraId="0EC4BDE1" w14:textId="77777777" w:rsidR="00CE711A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F24C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isk of bias</w:t>
            </w:r>
          </w:p>
          <w:p w14:paraId="21F316CC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1 Serious</w:t>
            </w:r>
          </w:p>
          <w:p w14:paraId="08B21DFE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2 Very serious</w:t>
            </w:r>
          </w:p>
          <w:p w14:paraId="0E9B800D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3 Extremely serious</w:t>
            </w:r>
          </w:p>
          <w:p w14:paraId="4FA34C5B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consistency</w:t>
            </w:r>
          </w:p>
          <w:p w14:paraId="4FDDE4C9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1 Serious</w:t>
            </w:r>
          </w:p>
          <w:p w14:paraId="5C02347A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2 Very serious</w:t>
            </w:r>
          </w:p>
          <w:p w14:paraId="2C1860DD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precision</w:t>
            </w:r>
          </w:p>
          <w:p w14:paraId="60B2FD6F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1 total n = 50-100</w:t>
            </w:r>
          </w:p>
          <w:p w14:paraId="64D1F937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2 total n &lt; 50</w:t>
            </w:r>
          </w:p>
          <w:p w14:paraId="5E679647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direcntess</w:t>
            </w:r>
          </w:p>
          <w:p w14:paraId="4C19AFCE" w14:textId="77777777" w:rsid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1 Serious</w:t>
            </w:r>
          </w:p>
          <w:p w14:paraId="0724ED70" w14:textId="456AAAAB" w:rsidR="00BF24C4" w:rsidRPr="00BF24C4" w:rsidRDefault="00BF24C4" w:rsidP="0076437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2 Very serious</w:t>
            </w:r>
          </w:p>
        </w:tc>
      </w:tr>
      <w:tr w:rsidR="00657D2A" w14:paraId="6238BB19" w14:textId="77777777" w:rsidTr="00432B56">
        <w:tc>
          <w:tcPr>
            <w:tcW w:w="9062" w:type="dxa"/>
            <w:gridSpan w:val="2"/>
          </w:tcPr>
          <w:p w14:paraId="145C778B" w14:textId="77777777" w:rsidR="002A4AB8" w:rsidRPr="002A4AB8" w:rsidRDefault="009C7DC9" w:rsidP="002A4AB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C7DC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starting point is the assumption that the evidence is of high quality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9C7DC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he quality of evidence is subsequently downgraded with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-3</w:t>
            </w:r>
            <w:r w:rsidRPr="009C7DC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levels for each factor (i.e., risk of bias, inconsistency, imprecision,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9C7DC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directness) to moderate, low, or very low when there is risk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9C7DC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f bias (low study quality), (unexplained) inconsistency in results, or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9C7DC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direct results. Information on how to downgrade is described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9C7DC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 detail in the COSMIN user manual</w:t>
            </w:r>
            <w:r w:rsidR="002A4AB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</w:t>
            </w:r>
            <w:r w:rsidR="002A4AB8" w:rsidRPr="002A4AB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ttp://www.cosmi</w:t>
            </w:r>
          </w:p>
          <w:p w14:paraId="3867793E" w14:textId="4CAF89E8" w:rsidR="009C7DC9" w:rsidRPr="009C7DC9" w:rsidRDefault="002A4AB8" w:rsidP="002A4AB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A4AB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nl/)</w:t>
            </w:r>
          </w:p>
          <w:p w14:paraId="3D9041CA" w14:textId="74A31012" w:rsidR="00657D2A" w:rsidRDefault="009C7DC9" w:rsidP="009C7DC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9C7DC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 = sample size</w:t>
            </w:r>
          </w:p>
        </w:tc>
      </w:tr>
    </w:tbl>
    <w:p w14:paraId="23215D00" w14:textId="77777777" w:rsidR="005C0C59" w:rsidRPr="000640CF" w:rsidRDefault="005C0C59" w:rsidP="0076437E">
      <w:pPr>
        <w:spacing w:after="0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75F7161C" w14:textId="33050889" w:rsidR="00AA7A84" w:rsidRDefault="0077435D" w:rsidP="00D43C76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 xml:space="preserve">Both tables </w:t>
      </w:r>
      <w:r w:rsidR="00F22021">
        <w:rPr>
          <w:rFonts w:ascii="Times New Roman" w:hAnsi="Times New Roman" w:cs="Times New Roman"/>
          <w:sz w:val="19"/>
          <w:szCs w:val="19"/>
          <w:lang w:val="en-US"/>
        </w:rPr>
        <w:t xml:space="preserve">are </w:t>
      </w:r>
      <w:r>
        <w:rPr>
          <w:rFonts w:ascii="Times New Roman" w:hAnsi="Times New Roman" w:cs="Times New Roman"/>
          <w:sz w:val="19"/>
          <w:szCs w:val="19"/>
          <w:lang w:val="en-US"/>
        </w:rPr>
        <w:t xml:space="preserve">from research published under </w:t>
      </w:r>
      <w:r w:rsidR="00F22021">
        <w:rPr>
          <w:rFonts w:ascii="Times New Roman" w:hAnsi="Times New Roman" w:cs="Times New Roman"/>
          <w:sz w:val="19"/>
          <w:szCs w:val="19"/>
          <w:lang w:val="en-US"/>
        </w:rPr>
        <w:t xml:space="preserve">the </w:t>
      </w:r>
      <w:r w:rsidRPr="0077435D">
        <w:rPr>
          <w:rFonts w:ascii="Times New Roman" w:hAnsi="Times New Roman" w:cs="Times New Roman"/>
          <w:sz w:val="19"/>
          <w:szCs w:val="19"/>
          <w:lang w:val="en-US"/>
        </w:rPr>
        <w:t>terms of the Creative</w:t>
      </w:r>
      <w:r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Pr="0077435D">
        <w:rPr>
          <w:rFonts w:ascii="Times New Roman" w:hAnsi="Times New Roman" w:cs="Times New Roman"/>
          <w:sz w:val="19"/>
          <w:szCs w:val="19"/>
          <w:lang w:val="en-US"/>
        </w:rPr>
        <w:t>Commons Attribution 4.0 International License</w:t>
      </w:r>
      <w:r w:rsidR="00D43C76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D43C76" w:rsidRPr="00D43C76">
        <w:rPr>
          <w:rFonts w:ascii="Times New Roman" w:hAnsi="Times New Roman" w:cs="Times New Roman"/>
          <w:sz w:val="19"/>
          <w:szCs w:val="19"/>
          <w:lang w:val="en-US"/>
        </w:rPr>
        <w:t>(http://creativecommons.org/licenses/by/4.0/),</w:t>
      </w:r>
      <w:r w:rsidR="00BA3191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BA3191" w:rsidRPr="00BA3191">
        <w:rPr>
          <w:rFonts w:ascii="Times New Roman" w:hAnsi="Times New Roman" w:cs="Times New Roman"/>
          <w:sz w:val="19"/>
          <w:szCs w:val="19"/>
          <w:lang w:val="en-US"/>
        </w:rPr>
        <w:t>which permits unrestricted use, distribution,</w:t>
      </w:r>
      <w:r w:rsidR="00BA3191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BA3191" w:rsidRPr="00BA3191">
        <w:rPr>
          <w:rFonts w:ascii="Times New Roman" w:hAnsi="Times New Roman" w:cs="Times New Roman"/>
          <w:sz w:val="19"/>
          <w:szCs w:val="19"/>
          <w:lang w:val="en-US"/>
        </w:rPr>
        <w:t>and reproduction in any medium, provided appropriate</w:t>
      </w:r>
      <w:r w:rsidR="00BA3191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BA3191" w:rsidRPr="00BA3191">
        <w:rPr>
          <w:rFonts w:ascii="Times New Roman" w:hAnsi="Times New Roman" w:cs="Times New Roman"/>
          <w:sz w:val="19"/>
          <w:szCs w:val="19"/>
          <w:lang w:val="en-US"/>
        </w:rPr>
        <w:t>credit to the original author(s) and the source</w:t>
      </w:r>
      <w:r w:rsidR="008B4B21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7A74F1">
        <w:rPr>
          <w:rFonts w:ascii="Times New Roman" w:hAnsi="Times New Roman" w:cs="Times New Roman"/>
          <w:sz w:val="19"/>
          <w:szCs w:val="19"/>
          <w:lang w:val="en-US"/>
        </w:rPr>
        <w:t>is given</w:t>
      </w:r>
      <w:r w:rsidR="00761C74">
        <w:rPr>
          <w:rFonts w:ascii="Times New Roman" w:hAnsi="Times New Roman" w:cs="Times New Roman"/>
          <w:sz w:val="19"/>
          <w:szCs w:val="19"/>
          <w:lang w:val="en-US"/>
        </w:rPr>
        <w:t>.</w:t>
      </w:r>
    </w:p>
    <w:p w14:paraId="6E9D8310" w14:textId="55EAE249" w:rsidR="00AF7E40" w:rsidRPr="000640CF" w:rsidRDefault="00AF7E40" w:rsidP="00D43C76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>
        <w:rPr>
          <w:rFonts w:ascii="Times New Roman" w:hAnsi="Times New Roman" w:cs="Times New Roman"/>
          <w:sz w:val="19"/>
          <w:szCs w:val="19"/>
          <w:lang w:val="en-US"/>
        </w:rPr>
        <w:t>No changes were made by the review authors.</w:t>
      </w:r>
    </w:p>
    <w:p w14:paraId="6CF61E2F" w14:textId="77777777" w:rsidR="00BA5372" w:rsidRPr="000640CF" w:rsidRDefault="00BA5372" w:rsidP="0076437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</w:p>
    <w:p w14:paraId="72A9ED38" w14:textId="0915D697" w:rsidR="00AA7A84" w:rsidRDefault="00B4342D" w:rsidP="0076437E">
      <w:pPr>
        <w:spacing w:after="0"/>
        <w:rPr>
          <w:rFonts w:ascii="Times New Roman" w:hAnsi="Times New Roman" w:cs="Times New Roman"/>
          <w:sz w:val="19"/>
          <w:szCs w:val="19"/>
        </w:rPr>
      </w:pPr>
      <w:r w:rsidRPr="00B4342D">
        <w:rPr>
          <w:rFonts w:ascii="Times New Roman" w:hAnsi="Times New Roman" w:cs="Times New Roman"/>
          <w:sz w:val="19"/>
          <w:szCs w:val="19"/>
        </w:rPr>
        <w:t>Prinsen, C. A., Mokkink, L. B., Bouter, L. M., Alonso, J., Patrick, D. L., De Vet, H. C., &amp; Terwee, C. B. (2018). COSMIN guideline for systematic reviews of patient-reported outcome measures. </w:t>
      </w:r>
      <w:r w:rsidRPr="00B4342D">
        <w:rPr>
          <w:rFonts w:ascii="Times New Roman" w:hAnsi="Times New Roman" w:cs="Times New Roman"/>
          <w:i/>
          <w:iCs/>
          <w:sz w:val="19"/>
          <w:szCs w:val="19"/>
        </w:rPr>
        <w:t>Quality of Life Research</w:t>
      </w:r>
      <w:r w:rsidRPr="00B4342D">
        <w:rPr>
          <w:rFonts w:ascii="Times New Roman" w:hAnsi="Times New Roman" w:cs="Times New Roman"/>
          <w:sz w:val="19"/>
          <w:szCs w:val="19"/>
        </w:rPr>
        <w:t>, </w:t>
      </w:r>
      <w:r w:rsidRPr="00B4342D">
        <w:rPr>
          <w:rFonts w:ascii="Times New Roman" w:hAnsi="Times New Roman" w:cs="Times New Roman"/>
          <w:i/>
          <w:iCs/>
          <w:sz w:val="19"/>
          <w:szCs w:val="19"/>
        </w:rPr>
        <w:t>27</w:t>
      </w:r>
      <w:r w:rsidRPr="00B4342D">
        <w:rPr>
          <w:rFonts w:ascii="Times New Roman" w:hAnsi="Times New Roman" w:cs="Times New Roman"/>
          <w:sz w:val="19"/>
          <w:szCs w:val="19"/>
        </w:rPr>
        <w:t>(5), 1147-1157.</w:t>
      </w:r>
    </w:p>
    <w:p w14:paraId="25D60FA3" w14:textId="2BBA0230" w:rsidR="00B4342D" w:rsidRPr="000640CF" w:rsidRDefault="00B4342D" w:rsidP="0076437E">
      <w:pPr>
        <w:spacing w:after="0"/>
        <w:rPr>
          <w:rFonts w:ascii="Times New Roman" w:hAnsi="Times New Roman" w:cs="Times New Roman"/>
          <w:sz w:val="19"/>
          <w:szCs w:val="19"/>
          <w:lang w:val="en-US"/>
        </w:rPr>
      </w:pPr>
      <w:r w:rsidRPr="00B4342D">
        <w:rPr>
          <w:rFonts w:ascii="Times New Roman" w:hAnsi="Times New Roman" w:cs="Times New Roman"/>
          <w:sz w:val="19"/>
          <w:szCs w:val="19"/>
        </w:rPr>
        <w:t>Terwee, C. B., Prinsen, C. A., Chiarotto, A., Westerman, M. J., Patrick, D. L., Alonso, J., ... &amp; Mokkink, L. B. (2018). COSMIN methodology for evaluating the content validity of patient-reported outcome measures: a Delphi study. </w:t>
      </w:r>
      <w:r w:rsidRPr="00B4342D">
        <w:rPr>
          <w:rFonts w:ascii="Times New Roman" w:hAnsi="Times New Roman" w:cs="Times New Roman"/>
          <w:i/>
          <w:iCs/>
          <w:sz w:val="19"/>
          <w:szCs w:val="19"/>
        </w:rPr>
        <w:t>Quality of Life Research</w:t>
      </w:r>
      <w:r w:rsidRPr="00B4342D">
        <w:rPr>
          <w:rFonts w:ascii="Times New Roman" w:hAnsi="Times New Roman" w:cs="Times New Roman"/>
          <w:sz w:val="19"/>
          <w:szCs w:val="19"/>
        </w:rPr>
        <w:t>, </w:t>
      </w:r>
      <w:r w:rsidRPr="00B4342D">
        <w:rPr>
          <w:rFonts w:ascii="Times New Roman" w:hAnsi="Times New Roman" w:cs="Times New Roman"/>
          <w:i/>
          <w:iCs/>
          <w:sz w:val="19"/>
          <w:szCs w:val="19"/>
        </w:rPr>
        <w:t>27</w:t>
      </w:r>
      <w:r w:rsidRPr="00B4342D">
        <w:rPr>
          <w:rFonts w:ascii="Times New Roman" w:hAnsi="Times New Roman" w:cs="Times New Roman"/>
          <w:sz w:val="19"/>
          <w:szCs w:val="19"/>
        </w:rPr>
        <w:t>(5), 1159-1170.</w:t>
      </w:r>
    </w:p>
    <w:p w14:paraId="195B473A" w14:textId="2D95F427" w:rsidR="001B32F7" w:rsidRPr="00AA7A84" w:rsidRDefault="001B32F7" w:rsidP="00AA7A84">
      <w:pPr>
        <w:rPr>
          <w:sz w:val="16"/>
          <w:szCs w:val="16"/>
          <w:lang w:val="en-US"/>
        </w:rPr>
      </w:pPr>
    </w:p>
    <w:sectPr w:rsidR="001B32F7" w:rsidRPr="00AA7A8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82DB6" w14:textId="77777777" w:rsidR="00D1574C" w:rsidRDefault="00D1574C" w:rsidP="00E907A8">
      <w:pPr>
        <w:spacing w:after="0" w:line="240" w:lineRule="auto"/>
      </w:pPr>
      <w:r>
        <w:separator/>
      </w:r>
    </w:p>
  </w:endnote>
  <w:endnote w:type="continuationSeparator" w:id="0">
    <w:p w14:paraId="0879D4ED" w14:textId="77777777" w:rsidR="00D1574C" w:rsidRDefault="00D1574C" w:rsidP="00E90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0530437"/>
      <w:docPartObj>
        <w:docPartGallery w:val="Page Numbers (Bottom of Page)"/>
        <w:docPartUnique/>
      </w:docPartObj>
    </w:sdtPr>
    <w:sdtEndPr/>
    <w:sdtContent>
      <w:p w14:paraId="5287582F" w14:textId="490745F1" w:rsidR="00E907A8" w:rsidRDefault="00E907A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FFA59C" w14:textId="77777777" w:rsidR="00E907A8" w:rsidRDefault="00E907A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6B407" w14:textId="77777777" w:rsidR="00D1574C" w:rsidRDefault="00D1574C" w:rsidP="00E907A8">
      <w:pPr>
        <w:spacing w:after="0" w:line="240" w:lineRule="auto"/>
      </w:pPr>
      <w:r>
        <w:separator/>
      </w:r>
    </w:p>
  </w:footnote>
  <w:footnote w:type="continuationSeparator" w:id="0">
    <w:p w14:paraId="3DCC9A39" w14:textId="77777777" w:rsidR="00D1574C" w:rsidRDefault="00D1574C" w:rsidP="00E907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E22EB"/>
    <w:multiLevelType w:val="hybridMultilevel"/>
    <w:tmpl w:val="2C6C71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DA272F"/>
    <w:multiLevelType w:val="hybridMultilevel"/>
    <w:tmpl w:val="1458F2B4"/>
    <w:lvl w:ilvl="0" w:tplc="7098EB3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518D7"/>
    <w:multiLevelType w:val="hybridMultilevel"/>
    <w:tmpl w:val="C6E491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D67D74"/>
    <w:multiLevelType w:val="hybridMultilevel"/>
    <w:tmpl w:val="45A077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3BC"/>
    <w:rsid w:val="0000028D"/>
    <w:rsid w:val="000041DA"/>
    <w:rsid w:val="0000725A"/>
    <w:rsid w:val="0001414E"/>
    <w:rsid w:val="000215B7"/>
    <w:rsid w:val="00034959"/>
    <w:rsid w:val="00040931"/>
    <w:rsid w:val="00046767"/>
    <w:rsid w:val="00050EA9"/>
    <w:rsid w:val="000579D9"/>
    <w:rsid w:val="00063402"/>
    <w:rsid w:val="000640CF"/>
    <w:rsid w:val="00064B88"/>
    <w:rsid w:val="00073BED"/>
    <w:rsid w:val="00080783"/>
    <w:rsid w:val="00082414"/>
    <w:rsid w:val="00083AF1"/>
    <w:rsid w:val="00085249"/>
    <w:rsid w:val="00094657"/>
    <w:rsid w:val="000C2CC1"/>
    <w:rsid w:val="000C43E4"/>
    <w:rsid w:val="000D1CF7"/>
    <w:rsid w:val="000F4527"/>
    <w:rsid w:val="000F6D23"/>
    <w:rsid w:val="0010290E"/>
    <w:rsid w:val="0011450D"/>
    <w:rsid w:val="00121155"/>
    <w:rsid w:val="00122994"/>
    <w:rsid w:val="00122B36"/>
    <w:rsid w:val="00126500"/>
    <w:rsid w:val="00135E1A"/>
    <w:rsid w:val="00145B72"/>
    <w:rsid w:val="00146236"/>
    <w:rsid w:val="001525DC"/>
    <w:rsid w:val="00155B27"/>
    <w:rsid w:val="001654D6"/>
    <w:rsid w:val="001677B6"/>
    <w:rsid w:val="001725A4"/>
    <w:rsid w:val="001743FB"/>
    <w:rsid w:val="001851AE"/>
    <w:rsid w:val="001906C5"/>
    <w:rsid w:val="001A7CD2"/>
    <w:rsid w:val="001B1EDA"/>
    <w:rsid w:val="001B32F7"/>
    <w:rsid w:val="001B4C6F"/>
    <w:rsid w:val="001B71AE"/>
    <w:rsid w:val="001C1065"/>
    <w:rsid w:val="001C1EFC"/>
    <w:rsid w:val="001D0B7B"/>
    <w:rsid w:val="001D79B2"/>
    <w:rsid w:val="001E1DB0"/>
    <w:rsid w:val="001E77BF"/>
    <w:rsid w:val="001F4282"/>
    <w:rsid w:val="00207E8C"/>
    <w:rsid w:val="00223DF5"/>
    <w:rsid w:val="00236347"/>
    <w:rsid w:val="00242F77"/>
    <w:rsid w:val="00251E99"/>
    <w:rsid w:val="00256716"/>
    <w:rsid w:val="002567F9"/>
    <w:rsid w:val="00273D79"/>
    <w:rsid w:val="00276412"/>
    <w:rsid w:val="0027774F"/>
    <w:rsid w:val="00280E31"/>
    <w:rsid w:val="00294BA0"/>
    <w:rsid w:val="002A1AE9"/>
    <w:rsid w:val="002A24A8"/>
    <w:rsid w:val="002A4AB8"/>
    <w:rsid w:val="002B3E02"/>
    <w:rsid w:val="002B5C90"/>
    <w:rsid w:val="002B6DA3"/>
    <w:rsid w:val="002C7D77"/>
    <w:rsid w:val="002D0E85"/>
    <w:rsid w:val="002D477B"/>
    <w:rsid w:val="002E435A"/>
    <w:rsid w:val="002F2593"/>
    <w:rsid w:val="002F31A9"/>
    <w:rsid w:val="00312B99"/>
    <w:rsid w:val="003159F0"/>
    <w:rsid w:val="003207F4"/>
    <w:rsid w:val="003228C1"/>
    <w:rsid w:val="0033314C"/>
    <w:rsid w:val="003344EA"/>
    <w:rsid w:val="00334767"/>
    <w:rsid w:val="0033612D"/>
    <w:rsid w:val="00341523"/>
    <w:rsid w:val="0034224A"/>
    <w:rsid w:val="00366677"/>
    <w:rsid w:val="00366DC8"/>
    <w:rsid w:val="003728CA"/>
    <w:rsid w:val="003749C9"/>
    <w:rsid w:val="00381F8A"/>
    <w:rsid w:val="003831CB"/>
    <w:rsid w:val="003874AC"/>
    <w:rsid w:val="0039203D"/>
    <w:rsid w:val="003A7293"/>
    <w:rsid w:val="003B05B2"/>
    <w:rsid w:val="003B1452"/>
    <w:rsid w:val="003C19F1"/>
    <w:rsid w:val="003D1A05"/>
    <w:rsid w:val="003E7902"/>
    <w:rsid w:val="003F08C1"/>
    <w:rsid w:val="003F2615"/>
    <w:rsid w:val="003F2A5D"/>
    <w:rsid w:val="003F605C"/>
    <w:rsid w:val="00414884"/>
    <w:rsid w:val="00415EE3"/>
    <w:rsid w:val="0041755E"/>
    <w:rsid w:val="00431B2A"/>
    <w:rsid w:val="004456CB"/>
    <w:rsid w:val="00453C0E"/>
    <w:rsid w:val="00454099"/>
    <w:rsid w:val="00455BF4"/>
    <w:rsid w:val="00461D34"/>
    <w:rsid w:val="004635CB"/>
    <w:rsid w:val="00463AC6"/>
    <w:rsid w:val="00471B1F"/>
    <w:rsid w:val="00477515"/>
    <w:rsid w:val="00481C27"/>
    <w:rsid w:val="0049489B"/>
    <w:rsid w:val="004949DB"/>
    <w:rsid w:val="004A1F8F"/>
    <w:rsid w:val="004A3227"/>
    <w:rsid w:val="004A38EF"/>
    <w:rsid w:val="004B049F"/>
    <w:rsid w:val="004B55A4"/>
    <w:rsid w:val="004C6B1E"/>
    <w:rsid w:val="004C7F43"/>
    <w:rsid w:val="004D6FE3"/>
    <w:rsid w:val="004D7C6A"/>
    <w:rsid w:val="004E446A"/>
    <w:rsid w:val="004E5214"/>
    <w:rsid w:val="004E52F8"/>
    <w:rsid w:val="004E5311"/>
    <w:rsid w:val="004F2951"/>
    <w:rsid w:val="004F32DD"/>
    <w:rsid w:val="0050770B"/>
    <w:rsid w:val="00515D05"/>
    <w:rsid w:val="005221C2"/>
    <w:rsid w:val="00523205"/>
    <w:rsid w:val="005258F3"/>
    <w:rsid w:val="005303FB"/>
    <w:rsid w:val="00540397"/>
    <w:rsid w:val="00546B1D"/>
    <w:rsid w:val="00560E94"/>
    <w:rsid w:val="005820E9"/>
    <w:rsid w:val="005843FC"/>
    <w:rsid w:val="005847ED"/>
    <w:rsid w:val="00590175"/>
    <w:rsid w:val="00590D7A"/>
    <w:rsid w:val="00595F0F"/>
    <w:rsid w:val="005A0C8A"/>
    <w:rsid w:val="005B262B"/>
    <w:rsid w:val="005B4773"/>
    <w:rsid w:val="005C0C59"/>
    <w:rsid w:val="005C31BF"/>
    <w:rsid w:val="005D589F"/>
    <w:rsid w:val="005D7C91"/>
    <w:rsid w:val="005E46D7"/>
    <w:rsid w:val="005E5550"/>
    <w:rsid w:val="005E5FF8"/>
    <w:rsid w:val="005F2B95"/>
    <w:rsid w:val="005F3120"/>
    <w:rsid w:val="005F31A4"/>
    <w:rsid w:val="00603EA8"/>
    <w:rsid w:val="006073E8"/>
    <w:rsid w:val="00607A98"/>
    <w:rsid w:val="0061133D"/>
    <w:rsid w:val="00613FE7"/>
    <w:rsid w:val="00614913"/>
    <w:rsid w:val="006230A8"/>
    <w:rsid w:val="00634A4B"/>
    <w:rsid w:val="006352E3"/>
    <w:rsid w:val="006353B3"/>
    <w:rsid w:val="006452EB"/>
    <w:rsid w:val="006454A5"/>
    <w:rsid w:val="00650295"/>
    <w:rsid w:val="006566D2"/>
    <w:rsid w:val="00657D2A"/>
    <w:rsid w:val="00665579"/>
    <w:rsid w:val="00681B18"/>
    <w:rsid w:val="006850CC"/>
    <w:rsid w:val="006857E8"/>
    <w:rsid w:val="0069220A"/>
    <w:rsid w:val="00692DD6"/>
    <w:rsid w:val="00693CC2"/>
    <w:rsid w:val="006975C3"/>
    <w:rsid w:val="00697ED0"/>
    <w:rsid w:val="006A292E"/>
    <w:rsid w:val="006A345C"/>
    <w:rsid w:val="006A41A9"/>
    <w:rsid w:val="006A6330"/>
    <w:rsid w:val="006B4655"/>
    <w:rsid w:val="006B65D1"/>
    <w:rsid w:val="006C7193"/>
    <w:rsid w:val="006C74F5"/>
    <w:rsid w:val="006D1D57"/>
    <w:rsid w:val="006D4FBE"/>
    <w:rsid w:val="006D7441"/>
    <w:rsid w:val="006D7A0D"/>
    <w:rsid w:val="006E0287"/>
    <w:rsid w:val="006F70D2"/>
    <w:rsid w:val="006F7B4B"/>
    <w:rsid w:val="00707BD7"/>
    <w:rsid w:val="0071027D"/>
    <w:rsid w:val="0072052F"/>
    <w:rsid w:val="007373CE"/>
    <w:rsid w:val="00741451"/>
    <w:rsid w:val="00741D18"/>
    <w:rsid w:val="007500EB"/>
    <w:rsid w:val="007574F2"/>
    <w:rsid w:val="00761C74"/>
    <w:rsid w:val="0076437E"/>
    <w:rsid w:val="0077435D"/>
    <w:rsid w:val="00775D04"/>
    <w:rsid w:val="00780732"/>
    <w:rsid w:val="00783374"/>
    <w:rsid w:val="00783CBA"/>
    <w:rsid w:val="007878E0"/>
    <w:rsid w:val="00793DD3"/>
    <w:rsid w:val="007A118D"/>
    <w:rsid w:val="007A31BE"/>
    <w:rsid w:val="007A7391"/>
    <w:rsid w:val="007A74F1"/>
    <w:rsid w:val="007B09D9"/>
    <w:rsid w:val="007C19BF"/>
    <w:rsid w:val="007D6BFC"/>
    <w:rsid w:val="007E350F"/>
    <w:rsid w:val="007E3CFA"/>
    <w:rsid w:val="007E7FAB"/>
    <w:rsid w:val="007F2557"/>
    <w:rsid w:val="007F3F71"/>
    <w:rsid w:val="007F5CB6"/>
    <w:rsid w:val="007F61DD"/>
    <w:rsid w:val="007F748C"/>
    <w:rsid w:val="00804211"/>
    <w:rsid w:val="0081060E"/>
    <w:rsid w:val="0081538D"/>
    <w:rsid w:val="00815552"/>
    <w:rsid w:val="0082664E"/>
    <w:rsid w:val="00826AD1"/>
    <w:rsid w:val="00834905"/>
    <w:rsid w:val="008445D2"/>
    <w:rsid w:val="008465C5"/>
    <w:rsid w:val="00851BA9"/>
    <w:rsid w:val="00854D98"/>
    <w:rsid w:val="008659B4"/>
    <w:rsid w:val="00866A52"/>
    <w:rsid w:val="00866A81"/>
    <w:rsid w:val="00897471"/>
    <w:rsid w:val="008A435E"/>
    <w:rsid w:val="008A56D3"/>
    <w:rsid w:val="008B123B"/>
    <w:rsid w:val="008B4A40"/>
    <w:rsid w:val="008B4B21"/>
    <w:rsid w:val="008D2047"/>
    <w:rsid w:val="008D611D"/>
    <w:rsid w:val="008E1A47"/>
    <w:rsid w:val="008E2204"/>
    <w:rsid w:val="008E3B44"/>
    <w:rsid w:val="008E3DE0"/>
    <w:rsid w:val="008E45C1"/>
    <w:rsid w:val="008F5B35"/>
    <w:rsid w:val="00907716"/>
    <w:rsid w:val="00912D82"/>
    <w:rsid w:val="00940B65"/>
    <w:rsid w:val="00946C4E"/>
    <w:rsid w:val="00952767"/>
    <w:rsid w:val="009532F5"/>
    <w:rsid w:val="00954903"/>
    <w:rsid w:val="00957348"/>
    <w:rsid w:val="00966A2E"/>
    <w:rsid w:val="00972670"/>
    <w:rsid w:val="00982A93"/>
    <w:rsid w:val="00983031"/>
    <w:rsid w:val="009847F1"/>
    <w:rsid w:val="00991CB2"/>
    <w:rsid w:val="00992465"/>
    <w:rsid w:val="009A16B4"/>
    <w:rsid w:val="009A2466"/>
    <w:rsid w:val="009B30C1"/>
    <w:rsid w:val="009C2546"/>
    <w:rsid w:val="009C6856"/>
    <w:rsid w:val="009C756F"/>
    <w:rsid w:val="009C7DC9"/>
    <w:rsid w:val="009D10F5"/>
    <w:rsid w:val="009D1AFD"/>
    <w:rsid w:val="009D1F70"/>
    <w:rsid w:val="009D2875"/>
    <w:rsid w:val="009D3C1F"/>
    <w:rsid w:val="009D52F9"/>
    <w:rsid w:val="009F7236"/>
    <w:rsid w:val="009F77E5"/>
    <w:rsid w:val="00A12728"/>
    <w:rsid w:val="00A22588"/>
    <w:rsid w:val="00A24461"/>
    <w:rsid w:val="00A26B46"/>
    <w:rsid w:val="00A35F1B"/>
    <w:rsid w:val="00A4467C"/>
    <w:rsid w:val="00A4749F"/>
    <w:rsid w:val="00A6123C"/>
    <w:rsid w:val="00A64B6C"/>
    <w:rsid w:val="00A65950"/>
    <w:rsid w:val="00A7068C"/>
    <w:rsid w:val="00A71084"/>
    <w:rsid w:val="00A72334"/>
    <w:rsid w:val="00A74F18"/>
    <w:rsid w:val="00A7773B"/>
    <w:rsid w:val="00A82EB9"/>
    <w:rsid w:val="00A915AF"/>
    <w:rsid w:val="00A93FD4"/>
    <w:rsid w:val="00A94EDE"/>
    <w:rsid w:val="00AA57C1"/>
    <w:rsid w:val="00AA7A84"/>
    <w:rsid w:val="00AA7BD8"/>
    <w:rsid w:val="00AB117F"/>
    <w:rsid w:val="00AB2A5D"/>
    <w:rsid w:val="00AB7B4B"/>
    <w:rsid w:val="00AC2272"/>
    <w:rsid w:val="00AC6B8F"/>
    <w:rsid w:val="00AD4575"/>
    <w:rsid w:val="00AE14BF"/>
    <w:rsid w:val="00AE3696"/>
    <w:rsid w:val="00AF7E40"/>
    <w:rsid w:val="00B01BB5"/>
    <w:rsid w:val="00B02F7A"/>
    <w:rsid w:val="00B04BF1"/>
    <w:rsid w:val="00B07C9C"/>
    <w:rsid w:val="00B154A4"/>
    <w:rsid w:val="00B2745C"/>
    <w:rsid w:val="00B343ED"/>
    <w:rsid w:val="00B35874"/>
    <w:rsid w:val="00B4342D"/>
    <w:rsid w:val="00B43D97"/>
    <w:rsid w:val="00B46CD5"/>
    <w:rsid w:val="00B4739D"/>
    <w:rsid w:val="00B51E5C"/>
    <w:rsid w:val="00B53514"/>
    <w:rsid w:val="00B63AD0"/>
    <w:rsid w:val="00B63CCA"/>
    <w:rsid w:val="00B67FD1"/>
    <w:rsid w:val="00B7376F"/>
    <w:rsid w:val="00B92729"/>
    <w:rsid w:val="00BA283A"/>
    <w:rsid w:val="00BA3191"/>
    <w:rsid w:val="00BA5372"/>
    <w:rsid w:val="00BA7331"/>
    <w:rsid w:val="00BB0113"/>
    <w:rsid w:val="00BB35F6"/>
    <w:rsid w:val="00BC377B"/>
    <w:rsid w:val="00BD6A32"/>
    <w:rsid w:val="00BF24C4"/>
    <w:rsid w:val="00BF7616"/>
    <w:rsid w:val="00C0093E"/>
    <w:rsid w:val="00C00FB5"/>
    <w:rsid w:val="00C03D27"/>
    <w:rsid w:val="00C12285"/>
    <w:rsid w:val="00C2359A"/>
    <w:rsid w:val="00C37754"/>
    <w:rsid w:val="00C44433"/>
    <w:rsid w:val="00C45D5B"/>
    <w:rsid w:val="00C62087"/>
    <w:rsid w:val="00C66C80"/>
    <w:rsid w:val="00C72EF0"/>
    <w:rsid w:val="00C76464"/>
    <w:rsid w:val="00C76A91"/>
    <w:rsid w:val="00C77565"/>
    <w:rsid w:val="00C964CE"/>
    <w:rsid w:val="00C97B8A"/>
    <w:rsid w:val="00CA3938"/>
    <w:rsid w:val="00CA3DA6"/>
    <w:rsid w:val="00CB05B2"/>
    <w:rsid w:val="00CC282E"/>
    <w:rsid w:val="00CC73BC"/>
    <w:rsid w:val="00CE7098"/>
    <w:rsid w:val="00CE711A"/>
    <w:rsid w:val="00CF1C9E"/>
    <w:rsid w:val="00D1337A"/>
    <w:rsid w:val="00D1574C"/>
    <w:rsid w:val="00D378F7"/>
    <w:rsid w:val="00D43C76"/>
    <w:rsid w:val="00D52857"/>
    <w:rsid w:val="00D63211"/>
    <w:rsid w:val="00D64185"/>
    <w:rsid w:val="00D710A4"/>
    <w:rsid w:val="00D72A90"/>
    <w:rsid w:val="00D82063"/>
    <w:rsid w:val="00D82CD5"/>
    <w:rsid w:val="00D86999"/>
    <w:rsid w:val="00D86C79"/>
    <w:rsid w:val="00D92400"/>
    <w:rsid w:val="00D94BB7"/>
    <w:rsid w:val="00D955D4"/>
    <w:rsid w:val="00DA163A"/>
    <w:rsid w:val="00DA48E3"/>
    <w:rsid w:val="00DA7FEF"/>
    <w:rsid w:val="00DB5D02"/>
    <w:rsid w:val="00DB7C93"/>
    <w:rsid w:val="00DD0039"/>
    <w:rsid w:val="00DF1618"/>
    <w:rsid w:val="00DF7FD1"/>
    <w:rsid w:val="00E04AB1"/>
    <w:rsid w:val="00E130DE"/>
    <w:rsid w:val="00E13A1B"/>
    <w:rsid w:val="00E15793"/>
    <w:rsid w:val="00E17443"/>
    <w:rsid w:val="00E17CF8"/>
    <w:rsid w:val="00E32C0C"/>
    <w:rsid w:val="00E35160"/>
    <w:rsid w:val="00E35930"/>
    <w:rsid w:val="00E43B4F"/>
    <w:rsid w:val="00E44886"/>
    <w:rsid w:val="00E45581"/>
    <w:rsid w:val="00E47848"/>
    <w:rsid w:val="00E47C20"/>
    <w:rsid w:val="00E518D1"/>
    <w:rsid w:val="00E6079E"/>
    <w:rsid w:val="00E61413"/>
    <w:rsid w:val="00E6466E"/>
    <w:rsid w:val="00E715F1"/>
    <w:rsid w:val="00E74957"/>
    <w:rsid w:val="00E907A8"/>
    <w:rsid w:val="00E96907"/>
    <w:rsid w:val="00EA72E5"/>
    <w:rsid w:val="00EA77DB"/>
    <w:rsid w:val="00EB6E1E"/>
    <w:rsid w:val="00EC01ED"/>
    <w:rsid w:val="00EC3564"/>
    <w:rsid w:val="00EC4E4B"/>
    <w:rsid w:val="00ED1E96"/>
    <w:rsid w:val="00ED30A5"/>
    <w:rsid w:val="00ED522D"/>
    <w:rsid w:val="00EE59BF"/>
    <w:rsid w:val="00EF1E15"/>
    <w:rsid w:val="00EF311F"/>
    <w:rsid w:val="00F015F2"/>
    <w:rsid w:val="00F04481"/>
    <w:rsid w:val="00F12A42"/>
    <w:rsid w:val="00F15155"/>
    <w:rsid w:val="00F2140E"/>
    <w:rsid w:val="00F214E6"/>
    <w:rsid w:val="00F22021"/>
    <w:rsid w:val="00F22D26"/>
    <w:rsid w:val="00F25D8F"/>
    <w:rsid w:val="00F32C35"/>
    <w:rsid w:val="00F33FAA"/>
    <w:rsid w:val="00F36ED6"/>
    <w:rsid w:val="00F374CF"/>
    <w:rsid w:val="00F531CE"/>
    <w:rsid w:val="00F5394C"/>
    <w:rsid w:val="00F55E48"/>
    <w:rsid w:val="00F56433"/>
    <w:rsid w:val="00F614F0"/>
    <w:rsid w:val="00F61C40"/>
    <w:rsid w:val="00F80448"/>
    <w:rsid w:val="00F831A9"/>
    <w:rsid w:val="00F85C10"/>
    <w:rsid w:val="00F863D4"/>
    <w:rsid w:val="00F9691E"/>
    <w:rsid w:val="00FA161D"/>
    <w:rsid w:val="00FC04C4"/>
    <w:rsid w:val="00FC27A1"/>
    <w:rsid w:val="00FC3DE8"/>
    <w:rsid w:val="00FC4CC4"/>
    <w:rsid w:val="00FC5B29"/>
    <w:rsid w:val="00FC6D2A"/>
    <w:rsid w:val="00FD4005"/>
    <w:rsid w:val="00FD7D99"/>
    <w:rsid w:val="00FE083C"/>
    <w:rsid w:val="00FE37E8"/>
    <w:rsid w:val="00FF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43BE6"/>
  <w15:chartTrackingRefBased/>
  <w15:docId w15:val="{44530EEC-66B7-416F-8F80-99C9AE19C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32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7A73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AC6B8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907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907A8"/>
  </w:style>
  <w:style w:type="paragraph" w:styleId="Fuzeile">
    <w:name w:val="footer"/>
    <w:basedOn w:val="Standard"/>
    <w:link w:val="FuzeileZchn"/>
    <w:uiPriority w:val="99"/>
    <w:unhideWhenUsed/>
    <w:rsid w:val="00E907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907A8"/>
  </w:style>
  <w:style w:type="table" w:styleId="Tabellenraster">
    <w:name w:val="Table Grid"/>
    <w:basedOn w:val="NormaleTabelle"/>
    <w:uiPriority w:val="39"/>
    <w:rsid w:val="00102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3</Words>
  <Characters>95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Andres</dc:creator>
  <cp:keywords/>
  <dc:description/>
  <cp:lastModifiedBy>Andres Jung</cp:lastModifiedBy>
  <cp:revision>251</cp:revision>
  <dcterms:created xsi:type="dcterms:W3CDTF">2021-11-30T09:39:00Z</dcterms:created>
  <dcterms:modified xsi:type="dcterms:W3CDTF">2022-02-15T18:13:00Z</dcterms:modified>
</cp:coreProperties>
</file>